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E9026" w14:textId="67ED3ACA" w:rsidR="00394A2D" w:rsidRDefault="00394A2D" w:rsidP="00394A2D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</w:p>
    <w:p w14:paraId="6BF592B4" w14:textId="77777777" w:rsidR="00394A2D" w:rsidRDefault="00394A2D" w:rsidP="00394A2D">
      <w:pPr>
        <w:spacing w:line="360" w:lineRule="auto"/>
        <w:jc w:val="both"/>
        <w:rPr>
          <w:b/>
          <w:bCs/>
          <w:lang w:val="en-US"/>
        </w:rPr>
      </w:pPr>
    </w:p>
    <w:p w14:paraId="25FACCC4" w14:textId="77777777" w:rsidR="001537D0" w:rsidRPr="008A5E86" w:rsidRDefault="001537D0" w:rsidP="001537D0">
      <w:pPr>
        <w:spacing w:line="360" w:lineRule="auto"/>
        <w:jc w:val="both"/>
        <w:rPr>
          <w:b/>
          <w:bCs/>
          <w:lang w:val="en-US"/>
        </w:rPr>
      </w:pPr>
      <w:r w:rsidRPr="008A5E86">
        <w:rPr>
          <w:b/>
          <w:bCs/>
          <w:lang w:val="en-US"/>
        </w:rPr>
        <w:t>ANGIOTENSIN 1-7 IN AN EXPERIMENTAL SEPTIC SHOCK MODEL</w:t>
      </w:r>
    </w:p>
    <w:p w14:paraId="744FAC71" w14:textId="77777777" w:rsidR="00394A2D" w:rsidRDefault="00394A2D" w:rsidP="00394A2D">
      <w:pPr>
        <w:spacing w:line="360" w:lineRule="auto"/>
        <w:jc w:val="both"/>
        <w:rPr>
          <w:lang w:val="en-US"/>
        </w:rPr>
      </w:pPr>
    </w:p>
    <w:p w14:paraId="0C244EBC" w14:textId="77777777" w:rsidR="00750CFE" w:rsidRPr="007E351E" w:rsidRDefault="00750CFE" w:rsidP="00750CFE">
      <w:pPr>
        <w:spacing w:line="360" w:lineRule="auto"/>
        <w:jc w:val="both"/>
      </w:pPr>
      <w:r w:rsidRPr="007E351E">
        <w:t>Bruno GARCIA</w:t>
      </w:r>
      <w:r w:rsidRPr="007E351E">
        <w:rPr>
          <w:vertAlign w:val="superscript"/>
        </w:rPr>
        <w:t>1,2,4</w:t>
      </w:r>
      <w:r w:rsidRPr="007E351E">
        <w:t xml:space="preserve"> </w:t>
      </w:r>
      <w:proofErr w:type="spellStart"/>
      <w:r w:rsidRPr="007E351E">
        <w:t>Fuhong</w:t>
      </w:r>
      <w:proofErr w:type="spellEnd"/>
      <w:r w:rsidRPr="007E351E">
        <w:t xml:space="preserve"> SU</w:t>
      </w:r>
      <w:r w:rsidRPr="007E351E">
        <w:rPr>
          <w:vertAlign w:val="superscript"/>
        </w:rPr>
        <w:t>1</w:t>
      </w:r>
      <w:r w:rsidRPr="007E351E">
        <w:t xml:space="preserve"> ; Francesca MANICONE</w:t>
      </w:r>
      <w:r w:rsidRPr="007E351E">
        <w:rPr>
          <w:vertAlign w:val="superscript"/>
        </w:rPr>
        <w:t>1</w:t>
      </w:r>
      <w:r w:rsidRPr="007E351E">
        <w:t xml:space="preserve"> ; Laurence DEWACHTER</w:t>
      </w:r>
      <w:r w:rsidRPr="007E351E">
        <w:rPr>
          <w:vertAlign w:val="superscript"/>
        </w:rPr>
        <w:t>3</w:t>
      </w:r>
      <w:r w:rsidRPr="007E351E">
        <w:t xml:space="preserve"> ; Raphaël FAVORY</w:t>
      </w:r>
      <w:r w:rsidRPr="007E351E">
        <w:rPr>
          <w:vertAlign w:val="superscript"/>
        </w:rPr>
        <w:t>4</w:t>
      </w:r>
      <w:r>
        <w:rPr>
          <w:vertAlign w:val="superscript"/>
        </w:rPr>
        <w:t xml:space="preserve"> </w:t>
      </w:r>
      <w:r w:rsidRPr="007E351E">
        <w:t>; Amina KHALDI</w:t>
      </w:r>
      <w:r w:rsidRPr="007E351E">
        <w:rPr>
          <w:vertAlign w:val="superscript"/>
        </w:rPr>
        <w:t>1,2</w:t>
      </w:r>
      <w:r>
        <w:rPr>
          <w:vertAlign w:val="superscript"/>
        </w:rPr>
        <w:t xml:space="preserve"> </w:t>
      </w:r>
      <w:r w:rsidRPr="007E351E">
        <w:t>; Alexander MOIROUX-SAHROUI</w:t>
      </w:r>
      <w:r w:rsidRPr="007E351E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E351E">
        <w:t>; Anthony MOREAU</w:t>
      </w:r>
      <w:r w:rsidRPr="007E351E">
        <w:rPr>
          <w:vertAlign w:val="superscript"/>
        </w:rPr>
        <w:t>1,2</w:t>
      </w:r>
      <w:r>
        <w:rPr>
          <w:vertAlign w:val="superscript"/>
        </w:rPr>
        <w:t xml:space="preserve"> </w:t>
      </w:r>
      <w:r w:rsidRPr="007E351E">
        <w:t>; Antoine HERPAIN</w:t>
      </w:r>
      <w:r w:rsidRPr="007E351E">
        <w:rPr>
          <w:vertAlign w:val="superscript"/>
        </w:rPr>
        <w:t>1,2</w:t>
      </w:r>
      <w:r>
        <w:rPr>
          <w:vertAlign w:val="superscript"/>
        </w:rPr>
        <w:t xml:space="preserve"> </w:t>
      </w:r>
      <w:r w:rsidRPr="007E351E">
        <w:t>; Jean-Louis VINCENT</w:t>
      </w:r>
      <w:r w:rsidRPr="007E351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7E351E">
        <w:t>; Jacques CRETEUR</w:t>
      </w:r>
      <w:r w:rsidRPr="007E351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7E351E">
        <w:t>; Fabio Silvio TACCONE</w:t>
      </w:r>
      <w:r w:rsidRPr="007E351E">
        <w:rPr>
          <w:vertAlign w:val="superscript"/>
        </w:rPr>
        <w:t xml:space="preserve">1,2 </w:t>
      </w:r>
      <w:r w:rsidRPr="007E351E">
        <w:t>; Filippo ANNONI</w:t>
      </w:r>
      <w:r w:rsidRPr="007E351E">
        <w:rPr>
          <w:vertAlign w:val="superscript"/>
        </w:rPr>
        <w:t xml:space="preserve">1,2 </w:t>
      </w:r>
    </w:p>
    <w:p w14:paraId="5D4B41C2" w14:textId="77777777" w:rsidR="00394A2D" w:rsidRPr="00750CFE" w:rsidRDefault="00394A2D" w:rsidP="00394A2D">
      <w:pPr>
        <w:spacing w:line="360" w:lineRule="auto"/>
        <w:jc w:val="both"/>
      </w:pPr>
    </w:p>
    <w:p w14:paraId="2B26942F" w14:textId="77777777" w:rsidR="00394A2D" w:rsidRPr="001C2098" w:rsidRDefault="00394A2D" w:rsidP="00394A2D">
      <w:pPr>
        <w:spacing w:line="480" w:lineRule="auto"/>
        <w:jc w:val="both"/>
      </w:pPr>
      <w:r w:rsidRPr="001C2098">
        <w:rPr>
          <w:vertAlign w:val="superscript"/>
        </w:rPr>
        <w:t>1</w:t>
      </w:r>
      <w:r w:rsidRPr="001C2098">
        <w:t xml:space="preserve">Experimental </w:t>
      </w:r>
      <w:proofErr w:type="spellStart"/>
      <w:r w:rsidRPr="001C2098">
        <w:t>Laboratory</w:t>
      </w:r>
      <w:proofErr w:type="spellEnd"/>
      <w:r w:rsidRPr="001C2098">
        <w:t xml:space="preserve"> of Intensive Care, Université Libre de Bruxelles, Brussels, </w:t>
      </w:r>
      <w:proofErr w:type="spellStart"/>
      <w:r w:rsidRPr="001C2098">
        <w:t>Belgium</w:t>
      </w:r>
      <w:proofErr w:type="spellEnd"/>
    </w:p>
    <w:p w14:paraId="020F8759" w14:textId="77777777" w:rsidR="00394A2D" w:rsidRPr="001C2098" w:rsidRDefault="00394A2D" w:rsidP="00394A2D">
      <w:pPr>
        <w:spacing w:line="480" w:lineRule="auto"/>
        <w:jc w:val="both"/>
      </w:pPr>
      <w:r w:rsidRPr="001C2098">
        <w:rPr>
          <w:vertAlign w:val="superscript"/>
        </w:rPr>
        <w:t>2</w:t>
      </w:r>
      <w:r w:rsidRPr="001C2098">
        <w:t xml:space="preserve">Department of Intensive Care, </w:t>
      </w:r>
      <w:proofErr w:type="spellStart"/>
      <w:r w:rsidRPr="001C2098">
        <w:t>Erasme</w:t>
      </w:r>
      <w:proofErr w:type="spellEnd"/>
      <w:r w:rsidRPr="001C2098">
        <w:t xml:space="preserve"> </w:t>
      </w:r>
      <w:proofErr w:type="spellStart"/>
      <w:r w:rsidRPr="001C2098">
        <w:t>University</w:t>
      </w:r>
      <w:proofErr w:type="spellEnd"/>
      <w:r w:rsidRPr="001C2098">
        <w:t xml:space="preserve"> Hospital, Université Libre de Bruxelles, Brussels, </w:t>
      </w:r>
      <w:proofErr w:type="spellStart"/>
      <w:r w:rsidRPr="001C2098">
        <w:t>Belgium</w:t>
      </w:r>
      <w:proofErr w:type="spellEnd"/>
    </w:p>
    <w:p w14:paraId="28C8249F" w14:textId="77777777" w:rsidR="00394A2D" w:rsidRPr="001C2098" w:rsidRDefault="00394A2D" w:rsidP="00394A2D">
      <w:pPr>
        <w:spacing w:line="480" w:lineRule="auto"/>
        <w:jc w:val="both"/>
      </w:pPr>
      <w:r w:rsidRPr="001C2098">
        <w:rPr>
          <w:vertAlign w:val="superscript"/>
        </w:rPr>
        <w:t>3</w:t>
      </w:r>
      <w:r w:rsidRPr="001C2098">
        <w:t xml:space="preserve">Laboratory of </w:t>
      </w:r>
      <w:proofErr w:type="spellStart"/>
      <w:r w:rsidRPr="001C2098">
        <w:t>Physiology</w:t>
      </w:r>
      <w:proofErr w:type="spellEnd"/>
      <w:r w:rsidRPr="001C2098">
        <w:t xml:space="preserve"> and </w:t>
      </w:r>
      <w:proofErr w:type="spellStart"/>
      <w:r w:rsidRPr="001C2098">
        <w:t>Pharmacology</w:t>
      </w:r>
      <w:proofErr w:type="spellEnd"/>
      <w:r w:rsidRPr="001C2098">
        <w:t xml:space="preserve">, Université Libre de Bruxelles, Brussels, </w:t>
      </w:r>
      <w:proofErr w:type="spellStart"/>
      <w:r w:rsidRPr="001C2098">
        <w:t>Belgium</w:t>
      </w:r>
      <w:proofErr w:type="spellEnd"/>
    </w:p>
    <w:p w14:paraId="21319F96" w14:textId="77777777" w:rsidR="00394A2D" w:rsidRPr="001C2098" w:rsidRDefault="00394A2D" w:rsidP="00394A2D">
      <w:pPr>
        <w:spacing w:line="480" w:lineRule="auto"/>
        <w:jc w:val="both"/>
      </w:pPr>
      <w:r w:rsidRPr="001C2098">
        <w:rPr>
          <w:vertAlign w:val="superscript"/>
        </w:rPr>
        <w:t>4</w:t>
      </w:r>
      <w:r w:rsidRPr="001C2098">
        <w:t>Department of Intensive care, Centre Hospitalier Universitaire de Lille, Lille, France</w:t>
      </w:r>
    </w:p>
    <w:p w14:paraId="07C41456" w14:textId="77777777" w:rsidR="00394A2D" w:rsidRPr="001C2098" w:rsidRDefault="00394A2D" w:rsidP="00394A2D">
      <w:pPr>
        <w:spacing w:line="480" w:lineRule="auto"/>
        <w:jc w:val="both"/>
      </w:pPr>
    </w:p>
    <w:p w14:paraId="084CEEBA" w14:textId="77777777" w:rsidR="00394A2D" w:rsidRPr="001C2098" w:rsidRDefault="00394A2D" w:rsidP="00394A2D">
      <w:pPr>
        <w:spacing w:line="480" w:lineRule="auto"/>
        <w:jc w:val="both"/>
      </w:pPr>
      <w:proofErr w:type="spellStart"/>
      <w:r w:rsidRPr="001C2098">
        <w:rPr>
          <w:b/>
          <w:bCs/>
        </w:rPr>
        <w:t>Corresponding</w:t>
      </w:r>
      <w:proofErr w:type="spellEnd"/>
      <w:r w:rsidRPr="001C2098">
        <w:rPr>
          <w:b/>
          <w:bCs/>
        </w:rPr>
        <w:t xml:space="preserve"> </w:t>
      </w:r>
      <w:proofErr w:type="spellStart"/>
      <w:proofErr w:type="gramStart"/>
      <w:r w:rsidRPr="001C2098">
        <w:rPr>
          <w:b/>
          <w:bCs/>
        </w:rPr>
        <w:t>author</w:t>
      </w:r>
      <w:proofErr w:type="spellEnd"/>
      <w:r w:rsidRPr="001C2098">
        <w:t>:</w:t>
      </w:r>
      <w:proofErr w:type="gramEnd"/>
      <w:r w:rsidRPr="001C2098">
        <w:t xml:space="preserve"> Bruno GARCIA, MD, </w:t>
      </w:r>
      <w:proofErr w:type="spellStart"/>
      <w:r w:rsidRPr="001C2098">
        <w:t>MSc</w:t>
      </w:r>
      <w:proofErr w:type="spellEnd"/>
      <w:r w:rsidRPr="001C2098">
        <w:t xml:space="preserve">, </w:t>
      </w:r>
      <w:proofErr w:type="spellStart"/>
      <w:r w:rsidRPr="001C2098">
        <w:t>Experimental</w:t>
      </w:r>
      <w:proofErr w:type="spellEnd"/>
      <w:r w:rsidRPr="001C2098">
        <w:t xml:space="preserve"> </w:t>
      </w:r>
      <w:proofErr w:type="spellStart"/>
      <w:r w:rsidRPr="001C2098">
        <w:t>Laboratory</w:t>
      </w:r>
      <w:proofErr w:type="spellEnd"/>
      <w:r w:rsidRPr="001C2098">
        <w:t xml:space="preserve"> of Intensive Care, Université Libre de Bruxelles, Brussels, </w:t>
      </w:r>
      <w:proofErr w:type="spellStart"/>
      <w:r w:rsidRPr="001C2098">
        <w:t>Belgium</w:t>
      </w:r>
      <w:proofErr w:type="spellEnd"/>
      <w:r w:rsidRPr="001C2098">
        <w:t xml:space="preserve">. </w:t>
      </w:r>
      <w:proofErr w:type="gramStart"/>
      <w:r w:rsidRPr="001C2098">
        <w:t>E-mail:</w:t>
      </w:r>
      <w:proofErr w:type="gramEnd"/>
      <w:r w:rsidRPr="001C2098">
        <w:t xml:space="preserve"> </w:t>
      </w:r>
      <w:hyperlink r:id="rId5" w:history="1">
        <w:r w:rsidRPr="001C2098">
          <w:rPr>
            <w:rStyle w:val="Lienhypertexte"/>
          </w:rPr>
          <w:t>br.garcia@icloud.com</w:t>
        </w:r>
      </w:hyperlink>
      <w:r w:rsidRPr="001C2098">
        <w:t xml:space="preserve"> </w:t>
      </w:r>
    </w:p>
    <w:p w14:paraId="6F7023F4" w14:textId="4709F941" w:rsidR="00394A2D" w:rsidRPr="001C2098" w:rsidRDefault="00394A2D">
      <w:r w:rsidRPr="001C2098">
        <w:br w:type="page"/>
      </w:r>
    </w:p>
    <w:p w14:paraId="143173C4" w14:textId="6A433AF9" w:rsidR="00394A2D" w:rsidRPr="00394A2D" w:rsidRDefault="00394A2D" w:rsidP="00394A2D">
      <w:pPr>
        <w:spacing w:line="480" w:lineRule="auto"/>
        <w:jc w:val="both"/>
        <w:rPr>
          <w:b/>
          <w:bCs/>
          <w:lang w:val="en-US"/>
        </w:rPr>
      </w:pPr>
      <w:r w:rsidRPr="00394A2D">
        <w:rPr>
          <w:b/>
          <w:bCs/>
          <w:lang w:val="en-US"/>
        </w:rPr>
        <w:lastRenderedPageBreak/>
        <w:t xml:space="preserve">TABLE S1: </w:t>
      </w:r>
      <w:r w:rsidR="00750CFE">
        <w:rPr>
          <w:b/>
          <w:bCs/>
          <w:lang w:val="en-US"/>
        </w:rPr>
        <w:t>BASELINE VARIABLES</w:t>
      </w:r>
    </w:p>
    <w:tbl>
      <w:tblPr>
        <w:tblStyle w:val="TableauGrille1Clair-Accentuation31"/>
        <w:tblW w:w="8364" w:type="dxa"/>
        <w:tblLook w:val="04A0" w:firstRow="1" w:lastRow="0" w:firstColumn="1" w:lastColumn="0" w:noHBand="0" w:noVBand="1"/>
      </w:tblPr>
      <w:tblGrid>
        <w:gridCol w:w="3223"/>
        <w:gridCol w:w="2120"/>
        <w:gridCol w:w="3021"/>
      </w:tblGrid>
      <w:tr w:rsidR="001537D0" w:rsidRPr="00581F2E" w14:paraId="6C557DE1" w14:textId="77777777" w:rsidTr="00153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5D87927" w14:textId="77777777" w:rsidR="001537D0" w:rsidRPr="001D1311" w:rsidRDefault="001537D0" w:rsidP="00157E2E">
            <w:pPr>
              <w:spacing w:line="360" w:lineRule="auto"/>
              <w:jc w:val="both"/>
              <w:rPr>
                <w:rFonts w:eastAsia="Microsoft Yi Baiti"/>
                <w:lang w:val="en-US"/>
              </w:rPr>
            </w:pPr>
            <w:r w:rsidRPr="001D1311">
              <w:rPr>
                <w:rFonts w:eastAsia="Microsoft Yi Baiti"/>
                <w:lang w:val="en-US"/>
              </w:rPr>
              <w:t>Variables</w:t>
            </w:r>
          </w:p>
        </w:tc>
        <w:tc>
          <w:tcPr>
            <w:tcW w:w="2120" w:type="dxa"/>
          </w:tcPr>
          <w:p w14:paraId="1CACB09A" w14:textId="77777777" w:rsidR="001537D0" w:rsidRPr="001D1311" w:rsidRDefault="001537D0" w:rsidP="00157E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1D1311">
              <w:rPr>
                <w:rFonts w:eastAsia="Microsoft Yi Baiti"/>
                <w:lang w:val="en-US"/>
              </w:rPr>
              <w:t>Control group</w:t>
            </w:r>
          </w:p>
          <w:p w14:paraId="27FFB8D9" w14:textId="6D1DABE1" w:rsidR="001537D0" w:rsidRPr="001D1311" w:rsidRDefault="001537D0" w:rsidP="00157E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1D1311">
              <w:rPr>
                <w:rFonts w:eastAsia="Microsoft Yi Baiti"/>
                <w:lang w:val="en-US"/>
              </w:rPr>
              <w:t>(</w:t>
            </w:r>
            <w:r w:rsidR="00570A99">
              <w:rPr>
                <w:rFonts w:eastAsia="Microsoft Yi Baiti"/>
                <w:lang w:val="en-US"/>
              </w:rPr>
              <w:t>n</w:t>
            </w:r>
            <w:r w:rsidRPr="001D1311">
              <w:rPr>
                <w:rFonts w:eastAsia="Microsoft Yi Baiti"/>
                <w:lang w:val="en-US"/>
              </w:rPr>
              <w:t xml:space="preserve"> = 7)</w:t>
            </w:r>
          </w:p>
        </w:tc>
        <w:tc>
          <w:tcPr>
            <w:tcW w:w="3021" w:type="dxa"/>
          </w:tcPr>
          <w:p w14:paraId="18631974" w14:textId="672B745A" w:rsidR="001537D0" w:rsidRPr="001D1311" w:rsidRDefault="001537D0" w:rsidP="00157E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1D1311">
              <w:rPr>
                <w:rFonts w:eastAsia="Microsoft Yi Baiti"/>
                <w:lang w:val="en-US"/>
              </w:rPr>
              <w:t>ANG-(1-7) group</w:t>
            </w:r>
          </w:p>
          <w:p w14:paraId="2CD42898" w14:textId="0E152465" w:rsidR="001537D0" w:rsidRPr="001D1311" w:rsidRDefault="001537D0" w:rsidP="00157E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1D1311">
              <w:rPr>
                <w:rFonts w:eastAsia="Microsoft Yi Baiti"/>
                <w:lang w:val="en-US"/>
              </w:rPr>
              <w:t>(</w:t>
            </w:r>
            <w:r w:rsidR="00570A99">
              <w:rPr>
                <w:rFonts w:eastAsia="Microsoft Yi Baiti"/>
                <w:lang w:val="en-US"/>
              </w:rPr>
              <w:t>n</w:t>
            </w:r>
            <w:r w:rsidRPr="001D1311">
              <w:rPr>
                <w:rFonts w:eastAsia="Microsoft Yi Baiti"/>
                <w:lang w:val="en-US"/>
              </w:rPr>
              <w:t xml:space="preserve"> = 7)</w:t>
            </w:r>
          </w:p>
        </w:tc>
      </w:tr>
      <w:tr w:rsidR="001537D0" w:rsidRPr="00581F2E" w14:paraId="0B317CC6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6CB0B37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Body weight </w:t>
            </w:r>
          </w:p>
          <w:p w14:paraId="5679F4CD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kg)</w:t>
            </w:r>
          </w:p>
        </w:tc>
        <w:tc>
          <w:tcPr>
            <w:tcW w:w="2120" w:type="dxa"/>
          </w:tcPr>
          <w:p w14:paraId="1FB142AD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35.9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7</w:t>
            </w:r>
          </w:p>
        </w:tc>
        <w:tc>
          <w:tcPr>
            <w:tcW w:w="3021" w:type="dxa"/>
          </w:tcPr>
          <w:p w14:paraId="6E57B765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34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2.1</w:t>
            </w:r>
          </w:p>
        </w:tc>
      </w:tr>
      <w:tr w:rsidR="001537D0" w:rsidRPr="00581F2E" w14:paraId="5429A47D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048C65A4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Temperature</w:t>
            </w:r>
          </w:p>
          <w:p w14:paraId="1923F06A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°C)</w:t>
            </w:r>
          </w:p>
        </w:tc>
        <w:tc>
          <w:tcPr>
            <w:tcW w:w="2120" w:type="dxa"/>
          </w:tcPr>
          <w:p w14:paraId="12CACFF4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38.2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8</w:t>
            </w:r>
          </w:p>
        </w:tc>
        <w:tc>
          <w:tcPr>
            <w:tcW w:w="3021" w:type="dxa"/>
          </w:tcPr>
          <w:p w14:paraId="09987506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38.1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7</w:t>
            </w:r>
          </w:p>
        </w:tc>
      </w:tr>
      <w:tr w:rsidR="001537D0" w:rsidRPr="00581F2E" w14:paraId="7CB3DBF3" w14:textId="77777777" w:rsidTr="001537D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C983982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Heart rate </w:t>
            </w:r>
          </w:p>
          <w:p w14:paraId="56E311DB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beats/min)</w:t>
            </w:r>
          </w:p>
        </w:tc>
        <w:tc>
          <w:tcPr>
            <w:tcW w:w="2120" w:type="dxa"/>
          </w:tcPr>
          <w:p w14:paraId="6030F265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07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7</w:t>
            </w:r>
          </w:p>
        </w:tc>
        <w:tc>
          <w:tcPr>
            <w:tcW w:w="3021" w:type="dxa"/>
          </w:tcPr>
          <w:p w14:paraId="50D005DA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00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12</w:t>
            </w:r>
          </w:p>
        </w:tc>
      </w:tr>
      <w:tr w:rsidR="001537D0" w:rsidRPr="00581F2E" w14:paraId="1D866630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1B09F104" w14:textId="036F448C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Cardiac </w:t>
            </w:r>
            <w:r w:rsidR="00211F36">
              <w:rPr>
                <w:rFonts w:eastAsia="Microsoft Yi Baiti"/>
                <w:lang w:val="en-US"/>
              </w:rPr>
              <w:t>i</w:t>
            </w:r>
            <w:r w:rsidRPr="00E957A2">
              <w:rPr>
                <w:rFonts w:eastAsia="Microsoft Yi Baiti"/>
                <w:lang w:val="en-US"/>
              </w:rPr>
              <w:t>ndex</w:t>
            </w:r>
          </w:p>
          <w:p w14:paraId="676FE41E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L/min/m</w:t>
            </w:r>
            <w:r w:rsidRPr="00E957A2">
              <w:rPr>
                <w:rFonts w:eastAsia="Microsoft Yi Baiti"/>
                <w:b w:val="0"/>
                <w:bCs w:val="0"/>
                <w:vertAlign w:val="superscript"/>
                <w:lang w:val="en-US"/>
              </w:rPr>
              <w:t>2</w:t>
            </w:r>
            <w:r w:rsidRPr="00E957A2">
              <w:rPr>
                <w:rFonts w:eastAsia="Microsoft Yi Baiti"/>
                <w:b w:val="0"/>
                <w:bCs w:val="0"/>
                <w:lang w:val="en-US"/>
              </w:rPr>
              <w:t>)</w:t>
            </w:r>
          </w:p>
        </w:tc>
        <w:tc>
          <w:tcPr>
            <w:tcW w:w="2120" w:type="dxa"/>
          </w:tcPr>
          <w:p w14:paraId="4A8F3F8B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5.5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8</w:t>
            </w:r>
          </w:p>
        </w:tc>
        <w:tc>
          <w:tcPr>
            <w:tcW w:w="3021" w:type="dxa"/>
          </w:tcPr>
          <w:p w14:paraId="74859FDE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4.6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1.2</w:t>
            </w:r>
          </w:p>
        </w:tc>
      </w:tr>
      <w:tr w:rsidR="001537D0" w:rsidRPr="00581F2E" w14:paraId="4FF7E04A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480B099E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Stroke volume </w:t>
            </w:r>
          </w:p>
          <w:p w14:paraId="6A7CC57E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L)</w:t>
            </w:r>
          </w:p>
        </w:tc>
        <w:tc>
          <w:tcPr>
            <w:tcW w:w="2120" w:type="dxa"/>
          </w:tcPr>
          <w:p w14:paraId="4FB15D78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52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5</w:t>
            </w:r>
          </w:p>
        </w:tc>
        <w:tc>
          <w:tcPr>
            <w:tcW w:w="3021" w:type="dxa"/>
          </w:tcPr>
          <w:p w14:paraId="625BB79B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46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12</w:t>
            </w:r>
          </w:p>
        </w:tc>
      </w:tr>
      <w:tr w:rsidR="001537D0" w:rsidRPr="00581F2E" w14:paraId="5F41EF35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73644FF8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Stroke volume index</w:t>
            </w:r>
          </w:p>
          <w:p w14:paraId="6A5CDC2B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L/kg)</w:t>
            </w:r>
          </w:p>
        </w:tc>
        <w:tc>
          <w:tcPr>
            <w:tcW w:w="2120" w:type="dxa"/>
          </w:tcPr>
          <w:p w14:paraId="0777603A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.33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2</w:t>
            </w:r>
          </w:p>
        </w:tc>
        <w:tc>
          <w:tcPr>
            <w:tcW w:w="3021" w:type="dxa"/>
          </w:tcPr>
          <w:p w14:paraId="09B33530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.19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3</w:t>
            </w:r>
          </w:p>
        </w:tc>
      </w:tr>
      <w:tr w:rsidR="001537D0" w:rsidRPr="00581F2E" w14:paraId="4C020C9C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389CDE51" w14:textId="77777777" w:rsidR="001537D0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MAP</w:t>
            </w:r>
          </w:p>
          <w:p w14:paraId="75098BCF" w14:textId="77777777" w:rsidR="001537D0" w:rsidRPr="008D50D0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8D50D0">
              <w:rPr>
                <w:rFonts w:eastAsia="Microsoft Yi Baiti"/>
                <w:b w:val="0"/>
                <w:bCs w:val="0"/>
                <w:lang w:val="en-US"/>
              </w:rPr>
              <w:t>(mmHg)</w:t>
            </w:r>
          </w:p>
        </w:tc>
        <w:tc>
          <w:tcPr>
            <w:tcW w:w="2120" w:type="dxa"/>
          </w:tcPr>
          <w:p w14:paraId="0A4581DC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75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4</w:t>
            </w:r>
          </w:p>
        </w:tc>
        <w:tc>
          <w:tcPr>
            <w:tcW w:w="3021" w:type="dxa"/>
          </w:tcPr>
          <w:p w14:paraId="27937990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76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10</w:t>
            </w:r>
          </w:p>
        </w:tc>
      </w:tr>
      <w:tr w:rsidR="001537D0" w:rsidRPr="00581F2E" w14:paraId="3A88C079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05AA8D73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MPAP</w:t>
            </w:r>
          </w:p>
          <w:p w14:paraId="7B0120E8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mHg)</w:t>
            </w:r>
          </w:p>
        </w:tc>
        <w:tc>
          <w:tcPr>
            <w:tcW w:w="2120" w:type="dxa"/>
          </w:tcPr>
          <w:p w14:paraId="755863F5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20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7</w:t>
            </w:r>
          </w:p>
        </w:tc>
        <w:tc>
          <w:tcPr>
            <w:tcW w:w="3021" w:type="dxa"/>
          </w:tcPr>
          <w:p w14:paraId="5AFF9B9F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20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4</w:t>
            </w:r>
          </w:p>
        </w:tc>
      </w:tr>
      <w:tr w:rsidR="001537D0" w:rsidRPr="00581F2E" w14:paraId="1EF407F7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7F24508E" w14:textId="77777777" w:rsidR="001537D0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lang w:val="en-US"/>
              </w:rPr>
            </w:pPr>
            <w:r w:rsidRPr="00022DC7">
              <w:rPr>
                <w:rFonts w:eastAsia="Microsoft Yi Baiti"/>
                <w:color w:val="000000" w:themeColor="text1"/>
                <w:lang w:val="en-US"/>
              </w:rPr>
              <w:t>PAWP</w:t>
            </w:r>
          </w:p>
          <w:p w14:paraId="6C3B1781" w14:textId="6EE52A47" w:rsidR="001537D0" w:rsidRPr="00022DC7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022DC7">
              <w:rPr>
                <w:rFonts w:eastAsia="Microsoft Yi Baiti"/>
                <w:b w:val="0"/>
                <w:bCs w:val="0"/>
                <w:lang w:val="en-US"/>
              </w:rPr>
              <w:t>(mmHg)</w:t>
            </w:r>
          </w:p>
        </w:tc>
        <w:tc>
          <w:tcPr>
            <w:tcW w:w="2120" w:type="dxa"/>
          </w:tcPr>
          <w:p w14:paraId="3201B3D0" w14:textId="2CD52CFE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>
              <w:rPr>
                <w:rFonts w:eastAsia="Microsoft Yi Baiti"/>
                <w:lang w:val="en-US"/>
              </w:rPr>
              <w:t xml:space="preserve">8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>
              <w:rPr>
                <w:rFonts w:eastAsia="Microsoft Yi Baiti"/>
                <w:lang w:val="en-US"/>
              </w:rPr>
              <w:t xml:space="preserve"> 1</w:t>
            </w:r>
          </w:p>
        </w:tc>
        <w:tc>
          <w:tcPr>
            <w:tcW w:w="3021" w:type="dxa"/>
          </w:tcPr>
          <w:p w14:paraId="065C0776" w14:textId="66D6415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>
              <w:rPr>
                <w:rFonts w:eastAsia="Microsoft Yi Baiti"/>
                <w:lang w:val="en-US"/>
              </w:rPr>
              <w:t xml:space="preserve">8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>
              <w:rPr>
                <w:rFonts w:eastAsia="Microsoft Yi Baiti"/>
                <w:lang w:val="en-US"/>
              </w:rPr>
              <w:t xml:space="preserve"> 3</w:t>
            </w:r>
          </w:p>
        </w:tc>
      </w:tr>
      <w:tr w:rsidR="001537D0" w:rsidRPr="00581F2E" w14:paraId="10521AD2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2B4CC23E" w14:textId="7799045A" w:rsidR="001537D0" w:rsidRPr="00E957A2" w:rsidRDefault="00211F36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S</w:t>
            </w:r>
            <w:r>
              <w:rPr>
                <w:rFonts w:eastAsia="Microsoft Yi Baiti"/>
                <w:lang w:val="en-US"/>
              </w:rPr>
              <w:t>v</w:t>
            </w:r>
            <w:r w:rsidRPr="00E957A2">
              <w:rPr>
                <w:rFonts w:eastAsia="Microsoft Yi Baiti"/>
                <w:lang w:val="en-US"/>
              </w:rPr>
              <w:t>O</w:t>
            </w:r>
            <w:r w:rsidRPr="00E957A2">
              <w:rPr>
                <w:rFonts w:eastAsia="Microsoft Yi Baiti"/>
                <w:vertAlign w:val="subscript"/>
                <w:lang w:val="en-US"/>
              </w:rPr>
              <w:t>2</w:t>
            </w:r>
          </w:p>
          <w:p w14:paraId="3AC487A9" w14:textId="77777777" w:rsidR="001537D0" w:rsidRPr="00C43B33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C43B33">
              <w:rPr>
                <w:rFonts w:eastAsia="Microsoft Yi Baiti"/>
                <w:b w:val="0"/>
                <w:bCs w:val="0"/>
                <w:lang w:val="en-US"/>
              </w:rPr>
              <w:t>(%)</w:t>
            </w:r>
          </w:p>
        </w:tc>
        <w:tc>
          <w:tcPr>
            <w:tcW w:w="2120" w:type="dxa"/>
          </w:tcPr>
          <w:p w14:paraId="20952EA5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70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5</w:t>
            </w:r>
          </w:p>
        </w:tc>
        <w:tc>
          <w:tcPr>
            <w:tcW w:w="3021" w:type="dxa"/>
          </w:tcPr>
          <w:p w14:paraId="162B3806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72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9</w:t>
            </w:r>
          </w:p>
        </w:tc>
      </w:tr>
      <w:tr w:rsidR="001537D0" w:rsidRPr="00581F2E" w14:paraId="360C2D1F" w14:textId="77777777" w:rsidTr="001537D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38DBAC74" w14:textId="494E7CB2" w:rsidR="001537D0" w:rsidRPr="00E957A2" w:rsidRDefault="002F0A91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>
              <w:rPr>
                <w:rFonts w:eastAsia="Microsoft Yi Baiti"/>
                <w:lang w:val="en-US"/>
              </w:rPr>
              <w:t xml:space="preserve">P </w:t>
            </w:r>
            <w:r w:rsidR="001537D0">
              <w:rPr>
                <w:rFonts w:eastAsia="Microsoft Yi Baiti"/>
                <w:lang w:val="en-US"/>
              </w:rPr>
              <w:t>(</w:t>
            </w:r>
            <w:proofErr w:type="spellStart"/>
            <w:r w:rsidR="00BD2F7C">
              <w:rPr>
                <w:rFonts w:eastAsia="Microsoft Yi Baiti"/>
                <w:lang w:val="en-US"/>
              </w:rPr>
              <w:t>a-</w:t>
            </w:r>
            <w:r>
              <w:rPr>
                <w:rFonts w:eastAsia="Microsoft Yi Baiti"/>
                <w:lang w:val="en-US"/>
              </w:rPr>
              <w:t>V</w:t>
            </w:r>
            <w:proofErr w:type="spellEnd"/>
            <w:r w:rsidR="001537D0">
              <w:rPr>
                <w:rFonts w:eastAsia="Microsoft Yi Baiti"/>
                <w:lang w:val="en-US"/>
              </w:rPr>
              <w:t xml:space="preserve">) </w:t>
            </w:r>
            <w:r w:rsidR="001537D0" w:rsidRPr="00E957A2">
              <w:rPr>
                <w:rFonts w:eastAsia="Microsoft Yi Baiti"/>
                <w:lang w:val="en-US"/>
              </w:rPr>
              <w:t>CO</w:t>
            </w:r>
            <w:r w:rsidR="001537D0">
              <w:rPr>
                <w:rFonts w:eastAsia="Microsoft Yi Baiti"/>
                <w:vertAlign w:val="subscript"/>
                <w:lang w:val="en-US"/>
              </w:rPr>
              <w:t>2</w:t>
            </w:r>
            <w:r w:rsidR="001537D0" w:rsidRPr="00E957A2">
              <w:rPr>
                <w:rFonts w:eastAsia="Microsoft Yi Baiti"/>
                <w:lang w:val="en-US"/>
              </w:rPr>
              <w:t xml:space="preserve"> </w:t>
            </w:r>
          </w:p>
          <w:p w14:paraId="5E73A087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mHg)</w:t>
            </w:r>
          </w:p>
        </w:tc>
        <w:tc>
          <w:tcPr>
            <w:tcW w:w="2120" w:type="dxa"/>
          </w:tcPr>
          <w:p w14:paraId="14E23256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4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1</w:t>
            </w:r>
          </w:p>
        </w:tc>
        <w:tc>
          <w:tcPr>
            <w:tcW w:w="3021" w:type="dxa"/>
          </w:tcPr>
          <w:p w14:paraId="44B1D82C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4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2</w:t>
            </w:r>
          </w:p>
        </w:tc>
      </w:tr>
      <w:tr w:rsidR="001537D0" w:rsidRPr="00581F2E" w14:paraId="3EC9B4AD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0C2BCED0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Lactate</w:t>
            </w:r>
          </w:p>
          <w:p w14:paraId="07A9BF28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mol/L)</w:t>
            </w:r>
          </w:p>
        </w:tc>
        <w:tc>
          <w:tcPr>
            <w:tcW w:w="2120" w:type="dxa"/>
          </w:tcPr>
          <w:p w14:paraId="161720D9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.1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2</w:t>
            </w:r>
          </w:p>
        </w:tc>
        <w:tc>
          <w:tcPr>
            <w:tcW w:w="3021" w:type="dxa"/>
          </w:tcPr>
          <w:p w14:paraId="1053EAF8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1.5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4</w:t>
            </w:r>
          </w:p>
        </w:tc>
      </w:tr>
      <w:tr w:rsidR="001537D0" w:rsidRPr="00581F2E" w14:paraId="78E77FA7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5B252FC8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PaO</w:t>
            </w:r>
            <w:r w:rsidRPr="00E957A2">
              <w:rPr>
                <w:rFonts w:eastAsia="Microsoft Yi Baiti"/>
                <w:vertAlign w:val="subscript"/>
                <w:lang w:val="en-US"/>
              </w:rPr>
              <w:t>2</w:t>
            </w:r>
            <w:r w:rsidRPr="00E957A2">
              <w:rPr>
                <w:rFonts w:eastAsia="Microsoft Yi Baiti"/>
                <w:lang w:val="en-US"/>
              </w:rPr>
              <w:t>/FiO</w:t>
            </w:r>
            <w:r w:rsidRPr="00E957A2">
              <w:rPr>
                <w:rFonts w:eastAsia="Microsoft Yi Baiti"/>
                <w:vertAlign w:val="subscript"/>
                <w:lang w:val="en-US"/>
              </w:rPr>
              <w:t>2</w:t>
            </w:r>
            <w:r w:rsidRPr="00E957A2">
              <w:rPr>
                <w:rFonts w:eastAsia="Microsoft Yi Baiti"/>
                <w:lang w:val="en-US"/>
              </w:rPr>
              <w:t xml:space="preserve"> </w:t>
            </w:r>
          </w:p>
          <w:p w14:paraId="3CA6EAD1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mHg/%)</w:t>
            </w:r>
          </w:p>
        </w:tc>
        <w:tc>
          <w:tcPr>
            <w:tcW w:w="2120" w:type="dxa"/>
          </w:tcPr>
          <w:p w14:paraId="6A8B21A0" w14:textId="06804D1E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281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4</w:t>
            </w:r>
            <w:r>
              <w:rPr>
                <w:rFonts w:eastAsia="Microsoft Yi Baiti"/>
                <w:lang w:val="en-US"/>
              </w:rPr>
              <w:t>5</w:t>
            </w:r>
          </w:p>
        </w:tc>
        <w:tc>
          <w:tcPr>
            <w:tcW w:w="3021" w:type="dxa"/>
          </w:tcPr>
          <w:p w14:paraId="7695DED3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302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52</w:t>
            </w:r>
          </w:p>
        </w:tc>
      </w:tr>
      <w:tr w:rsidR="001537D0" w:rsidRPr="00581F2E" w14:paraId="5EB082CA" w14:textId="77777777" w:rsidTr="001537D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3" w:type="dxa"/>
          </w:tcPr>
          <w:p w14:paraId="64191DE1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b w:val="0"/>
                <w:bCs w:val="0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>Creatinine</w:t>
            </w:r>
          </w:p>
          <w:p w14:paraId="329C3674" w14:textId="77777777" w:rsidR="001537D0" w:rsidRPr="00E957A2" w:rsidRDefault="001537D0" w:rsidP="00157E2E">
            <w:pPr>
              <w:spacing w:line="360" w:lineRule="auto"/>
              <w:jc w:val="both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b w:val="0"/>
                <w:bCs w:val="0"/>
                <w:lang w:val="en-US"/>
              </w:rPr>
              <w:t>(mg/dL)</w:t>
            </w:r>
          </w:p>
        </w:tc>
        <w:tc>
          <w:tcPr>
            <w:tcW w:w="2120" w:type="dxa"/>
          </w:tcPr>
          <w:p w14:paraId="2DE1C154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0.7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1</w:t>
            </w:r>
          </w:p>
        </w:tc>
        <w:tc>
          <w:tcPr>
            <w:tcW w:w="3021" w:type="dxa"/>
          </w:tcPr>
          <w:p w14:paraId="48C28E67" w14:textId="77777777" w:rsidR="001537D0" w:rsidRPr="00E957A2" w:rsidRDefault="001537D0" w:rsidP="00157E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lang w:val="en-US"/>
              </w:rPr>
            </w:pPr>
            <w:r w:rsidRPr="00E957A2">
              <w:rPr>
                <w:rFonts w:eastAsia="Microsoft Yi Baiti"/>
                <w:lang w:val="en-US"/>
              </w:rPr>
              <w:t xml:space="preserve">0.7 </w:t>
            </w:r>
            <w:r w:rsidRPr="00E957A2">
              <w:rPr>
                <w:rFonts w:eastAsia="Microsoft Yi Baiti"/>
                <w:lang w:val="en-US"/>
              </w:rPr>
              <w:sym w:font="Symbol" w:char="F0B1"/>
            </w:r>
            <w:r w:rsidRPr="00E957A2">
              <w:rPr>
                <w:rFonts w:eastAsia="Microsoft Yi Baiti"/>
                <w:lang w:val="en-US"/>
              </w:rPr>
              <w:t xml:space="preserve"> 0.1</w:t>
            </w:r>
          </w:p>
        </w:tc>
      </w:tr>
    </w:tbl>
    <w:p w14:paraId="5B2F092A" w14:textId="7FDFF281" w:rsidR="00156772" w:rsidRDefault="00750CFE" w:rsidP="002F0A91">
      <w:pPr>
        <w:spacing w:line="360" w:lineRule="auto"/>
        <w:jc w:val="both"/>
        <w:rPr>
          <w:rFonts w:eastAsia="Microsoft Yi Baiti"/>
          <w:lang w:val="en-US"/>
        </w:rPr>
      </w:pPr>
      <w:r>
        <w:rPr>
          <w:lang w:val="en-US"/>
        </w:rPr>
        <w:lastRenderedPageBreak/>
        <w:t xml:space="preserve">MAP: Mean arterial </w:t>
      </w:r>
      <w:r w:rsidR="002F0A91">
        <w:rPr>
          <w:lang w:val="en-US"/>
        </w:rPr>
        <w:t>pressure;</w:t>
      </w:r>
      <w:r>
        <w:rPr>
          <w:lang w:val="en-US"/>
        </w:rPr>
        <w:t xml:space="preserve"> </w:t>
      </w:r>
      <w:r w:rsidR="002F0A91">
        <w:rPr>
          <w:lang w:val="en-US"/>
        </w:rPr>
        <w:t>MPAP:</w:t>
      </w:r>
      <w:r>
        <w:rPr>
          <w:lang w:val="en-US"/>
        </w:rPr>
        <w:t xml:space="preserve"> mean pulmonary arterial </w:t>
      </w:r>
      <w:r w:rsidR="002F0A91">
        <w:rPr>
          <w:lang w:val="en-US"/>
        </w:rPr>
        <w:t>pressure;</w:t>
      </w:r>
      <w:r>
        <w:rPr>
          <w:lang w:val="en-US"/>
        </w:rPr>
        <w:t xml:space="preserve"> PAWP:  </w:t>
      </w:r>
      <w:r w:rsidRPr="000D339D">
        <w:rPr>
          <w:rFonts w:eastAsia="Microsoft Yi Baiti"/>
          <w:color w:val="000000" w:themeColor="text1"/>
          <w:lang w:val="en-US"/>
        </w:rPr>
        <w:t>PAWP: pulmonary artery wedge pressure</w:t>
      </w:r>
      <w:r>
        <w:rPr>
          <w:rFonts w:eastAsia="Microsoft Yi Baiti"/>
          <w:color w:val="000000" w:themeColor="text1"/>
          <w:lang w:val="en-US"/>
        </w:rPr>
        <w:t>, SvO</w:t>
      </w:r>
      <w:r>
        <w:rPr>
          <w:rFonts w:eastAsia="Microsoft Yi Baiti"/>
          <w:color w:val="000000" w:themeColor="text1"/>
          <w:vertAlign w:val="subscript"/>
          <w:lang w:val="en-US"/>
        </w:rPr>
        <w:t>2</w:t>
      </w:r>
      <w:r>
        <w:rPr>
          <w:rFonts w:eastAsia="Microsoft Yi Baiti"/>
          <w:color w:val="000000" w:themeColor="text1"/>
          <w:lang w:val="en-US"/>
        </w:rPr>
        <w:t>: mixe</w:t>
      </w:r>
      <w:r w:rsidR="002F0A91">
        <w:rPr>
          <w:rFonts w:eastAsia="Microsoft Yi Baiti"/>
          <w:color w:val="000000" w:themeColor="text1"/>
          <w:lang w:val="en-US"/>
        </w:rPr>
        <w:t xml:space="preserve">d venous oxygen saturation; </w:t>
      </w:r>
      <w:r w:rsidR="002F0A91">
        <w:rPr>
          <w:rFonts w:eastAsia="Microsoft Yi Baiti"/>
          <w:lang w:val="en-US"/>
        </w:rPr>
        <w:t>P (</w:t>
      </w:r>
      <w:proofErr w:type="spellStart"/>
      <w:r w:rsidR="002F0A91">
        <w:rPr>
          <w:rFonts w:eastAsia="Microsoft Yi Baiti"/>
          <w:lang w:val="en-US"/>
        </w:rPr>
        <w:t>a-V</w:t>
      </w:r>
      <w:proofErr w:type="spellEnd"/>
      <w:r w:rsidR="002F0A91">
        <w:rPr>
          <w:rFonts w:eastAsia="Microsoft Yi Baiti"/>
          <w:lang w:val="en-US"/>
        </w:rPr>
        <w:t xml:space="preserve">) </w:t>
      </w:r>
      <w:r w:rsidR="002F0A91" w:rsidRPr="00E957A2">
        <w:rPr>
          <w:rFonts w:eastAsia="Microsoft Yi Baiti"/>
          <w:lang w:val="en-US"/>
        </w:rPr>
        <w:t>CO</w:t>
      </w:r>
      <w:r w:rsidR="002F0A91">
        <w:rPr>
          <w:rFonts w:eastAsia="Microsoft Yi Baiti"/>
          <w:vertAlign w:val="subscript"/>
          <w:lang w:val="en-US"/>
        </w:rPr>
        <w:t>2</w:t>
      </w:r>
      <w:r w:rsidR="002F0A91">
        <w:rPr>
          <w:rFonts w:eastAsia="Microsoft Yi Baiti"/>
          <w:lang w:val="en-US"/>
        </w:rPr>
        <w:t>: partial arterio-venous CO</w:t>
      </w:r>
      <w:r w:rsidR="002F0A91">
        <w:rPr>
          <w:rFonts w:eastAsia="Microsoft Yi Baiti"/>
          <w:vertAlign w:val="subscript"/>
          <w:lang w:val="en-US"/>
        </w:rPr>
        <w:t xml:space="preserve">2 </w:t>
      </w:r>
      <w:r w:rsidR="002F0A91">
        <w:rPr>
          <w:rFonts w:eastAsia="Microsoft Yi Baiti"/>
          <w:lang w:val="en-US"/>
        </w:rPr>
        <w:t>difference</w:t>
      </w:r>
    </w:p>
    <w:p w14:paraId="4D674BE1" w14:textId="77777777" w:rsidR="00156772" w:rsidRDefault="00156772">
      <w:pPr>
        <w:rPr>
          <w:rFonts w:eastAsia="Microsoft Yi Baiti"/>
          <w:lang w:val="en-US"/>
        </w:rPr>
      </w:pPr>
      <w:r>
        <w:rPr>
          <w:rFonts w:eastAsia="Microsoft Yi Baiti"/>
          <w:lang w:val="en-US"/>
        </w:rPr>
        <w:br w:type="page"/>
      </w:r>
    </w:p>
    <w:p w14:paraId="21FE3546" w14:textId="138D6CCD" w:rsidR="00156772" w:rsidRDefault="00156772" w:rsidP="0015677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1: Core body temperature in the two groups</w:t>
      </w:r>
    </w:p>
    <w:p w14:paraId="3393B8F5" w14:textId="77777777" w:rsidR="00FF114B" w:rsidRDefault="00FF114B" w:rsidP="00156772">
      <w:pPr>
        <w:rPr>
          <w:b/>
          <w:bCs/>
          <w:lang w:val="en-US"/>
        </w:rPr>
      </w:pPr>
    </w:p>
    <w:p w14:paraId="6784179E" w14:textId="518B053A" w:rsidR="00835159" w:rsidRDefault="00835159">
      <w:pPr>
        <w:rPr>
          <w:lang w:val="en-US"/>
        </w:rPr>
      </w:pPr>
    </w:p>
    <w:p w14:paraId="5CFCB024" w14:textId="4A451165" w:rsidR="00BD2F7C" w:rsidRDefault="00BD2F7C">
      <w:pPr>
        <w:rPr>
          <w:b/>
          <w:bCs/>
          <w:lang w:val="en-US"/>
        </w:rPr>
      </w:pPr>
    </w:p>
    <w:p w14:paraId="51E6911D" w14:textId="48F6D3A1" w:rsidR="00570A99" w:rsidRDefault="00570A99" w:rsidP="00156772">
      <w:pPr>
        <w:jc w:val="center"/>
        <w:rPr>
          <w:b/>
          <w:bCs/>
          <w:lang w:val="en-US"/>
        </w:rPr>
      </w:pPr>
      <w:r w:rsidRPr="00BD2F7C">
        <w:rPr>
          <w:b/>
          <w:bCs/>
          <w:noProof/>
          <w:lang w:val="fr-BE" w:eastAsia="fr-BE"/>
        </w:rPr>
        <w:drawing>
          <wp:inline distT="0" distB="0" distL="0" distR="0" wp14:anchorId="3479506F" wp14:editId="2D0F8F3D">
            <wp:extent cx="3695700" cy="25527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1915E" w14:textId="6289700D" w:rsidR="00570A99" w:rsidRDefault="00570A99">
      <w:pPr>
        <w:rPr>
          <w:b/>
          <w:bCs/>
          <w:lang w:val="en-US"/>
        </w:rPr>
      </w:pPr>
      <w:r w:rsidRPr="00E739D2">
        <w:rPr>
          <w:noProof/>
          <w:lang w:val="fr-BE" w:eastAsia="fr-BE"/>
        </w:rPr>
        <w:drawing>
          <wp:inline distT="0" distB="0" distL="0" distR="0" wp14:anchorId="4D9C9F8D" wp14:editId="47CF484F">
            <wp:extent cx="5760720" cy="316534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6795"/>
                    <a:stretch/>
                  </pic:blipFill>
                  <pic:spPr bwMode="auto">
                    <a:xfrm>
                      <a:off x="0" y="0"/>
                      <a:ext cx="5760720" cy="316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BE050" w14:textId="24993ACD" w:rsidR="008E5AFE" w:rsidRDefault="008E5AFE">
      <w:pPr>
        <w:rPr>
          <w:b/>
          <w:bCs/>
          <w:lang w:val="en-US"/>
        </w:rPr>
      </w:pPr>
    </w:p>
    <w:p w14:paraId="257186DE" w14:textId="0F4FB590" w:rsidR="008E5AFE" w:rsidRDefault="008E5AFE">
      <w:pPr>
        <w:rPr>
          <w:b/>
          <w:bCs/>
          <w:lang w:val="en-US"/>
        </w:rPr>
      </w:pPr>
    </w:p>
    <w:p w14:paraId="7FF510A7" w14:textId="778CD179" w:rsidR="008E5AFE" w:rsidRDefault="008E5AFE">
      <w:pPr>
        <w:rPr>
          <w:b/>
          <w:bCs/>
          <w:lang w:val="en-US"/>
        </w:rPr>
      </w:pPr>
    </w:p>
    <w:p w14:paraId="704D0411" w14:textId="5BDB1D36" w:rsidR="008E5AFE" w:rsidRDefault="008E5AFE">
      <w:pPr>
        <w:rPr>
          <w:b/>
          <w:bCs/>
          <w:lang w:val="en-US"/>
        </w:rPr>
      </w:pPr>
    </w:p>
    <w:p w14:paraId="7FFC785B" w14:textId="13A22FCD" w:rsidR="008E5AFE" w:rsidRDefault="008E5AFE">
      <w:pPr>
        <w:rPr>
          <w:b/>
          <w:bCs/>
          <w:lang w:val="en-US"/>
        </w:rPr>
      </w:pPr>
    </w:p>
    <w:p w14:paraId="50107EF3" w14:textId="77777777" w:rsidR="008E5AFE" w:rsidRDefault="008E5AFE">
      <w:pPr>
        <w:rPr>
          <w:b/>
          <w:bCs/>
          <w:lang w:val="en-US"/>
        </w:rPr>
      </w:pPr>
    </w:p>
    <w:p w14:paraId="5CDBDBCE" w14:textId="798C6040" w:rsidR="008E5AFE" w:rsidRDefault="008E5AFE">
      <w:pPr>
        <w:rPr>
          <w:b/>
          <w:bCs/>
          <w:lang w:val="en-US"/>
        </w:rPr>
      </w:pPr>
    </w:p>
    <w:p w14:paraId="61321944" w14:textId="77777777" w:rsidR="00156772" w:rsidRDefault="0015677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4546CF5" w14:textId="0ED6CAE3" w:rsidR="008E5AFE" w:rsidRDefault="008E5AFE" w:rsidP="008E5AF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2</w:t>
      </w:r>
    </w:p>
    <w:p w14:paraId="45E4E7D1" w14:textId="77777777" w:rsidR="008E5AFE" w:rsidRDefault="008E5AFE" w:rsidP="008E5AFE">
      <w:pPr>
        <w:rPr>
          <w:b/>
          <w:bCs/>
          <w:lang w:val="en-US"/>
        </w:rPr>
      </w:pPr>
      <w:r>
        <w:rPr>
          <w:b/>
          <w:bCs/>
          <w:lang w:val="en-US"/>
        </w:rPr>
        <w:t>Intra vesical pressure in the two groups at the different timepoints</w:t>
      </w:r>
    </w:p>
    <w:tbl>
      <w:tblPr>
        <w:tblStyle w:val="TableauGrille1Clair-Accentuation31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54"/>
        <w:gridCol w:w="1154"/>
        <w:gridCol w:w="1154"/>
        <w:gridCol w:w="1154"/>
        <w:gridCol w:w="1154"/>
        <w:gridCol w:w="1154"/>
        <w:gridCol w:w="1155"/>
      </w:tblGrid>
      <w:tr w:rsidR="008E5AFE" w14:paraId="29712E91" w14:textId="77777777" w:rsidTr="00232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9E1D95" w14:textId="77777777" w:rsidR="008E5AFE" w:rsidRPr="003A5129" w:rsidRDefault="008E5AFE" w:rsidP="0023217C">
            <w:pPr>
              <w:spacing w:line="360" w:lineRule="auto"/>
              <w:jc w:val="both"/>
              <w:rPr>
                <w:rFonts w:eastAsia="Microsoft Yi Bait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41E1C31B" w14:textId="77777777" w:rsidR="008E5AFE" w:rsidRPr="003A5129" w:rsidRDefault="008E5AFE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54" w:type="dxa"/>
          </w:tcPr>
          <w:p w14:paraId="0D06C4E5" w14:textId="77777777" w:rsidR="008E5AFE" w:rsidRPr="003A5129" w:rsidRDefault="008E5AFE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BL</w:t>
            </w:r>
          </w:p>
        </w:tc>
        <w:tc>
          <w:tcPr>
            <w:tcW w:w="1154" w:type="dxa"/>
          </w:tcPr>
          <w:p w14:paraId="57BC2FC0" w14:textId="357DA5F4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E5AFE">
              <w:rPr>
                <w:rFonts w:eastAsia="Microsoft Yi Baiti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</w:tcPr>
          <w:p w14:paraId="6980B92E" w14:textId="2E159D11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E5AFE" w:rsidRPr="003A5129">
              <w:rPr>
                <w:rFonts w:eastAsia="Microsoft Yi Bait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4" w:type="dxa"/>
          </w:tcPr>
          <w:p w14:paraId="0A4D1126" w14:textId="7C12E782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E5AFE" w:rsidRPr="003A5129">
              <w:rPr>
                <w:rFonts w:eastAsia="Microsoft Yi Bait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4" w:type="dxa"/>
          </w:tcPr>
          <w:p w14:paraId="4997A6CF" w14:textId="7CE545DD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E5AFE" w:rsidRPr="003A5129">
              <w:rPr>
                <w:rFonts w:eastAsia="Microsoft Yi Bait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4" w:type="dxa"/>
          </w:tcPr>
          <w:p w14:paraId="59E74264" w14:textId="2B13285D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2</w:t>
            </w:r>
            <w:r w:rsidR="008E5AFE" w:rsidRPr="003A5129">
              <w:rPr>
                <w:rFonts w:eastAsia="Microsoft Yi Baiti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14:paraId="17EAE573" w14:textId="3900DE90" w:rsidR="008E5AFE" w:rsidRPr="003A5129" w:rsidRDefault="002F0A91" w:rsidP="0023217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E5AFE" w:rsidRPr="003A5129">
              <w:rPr>
                <w:rFonts w:eastAsia="Microsoft Yi Baiti"/>
                <w:sz w:val="20"/>
                <w:szCs w:val="20"/>
                <w:lang w:val="en-US"/>
              </w:rPr>
              <w:t>24</w:t>
            </w:r>
          </w:p>
        </w:tc>
      </w:tr>
      <w:tr w:rsidR="008E5AFE" w14:paraId="5A3EA11A" w14:textId="77777777" w:rsidTr="00232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143695" w14:textId="77777777" w:rsidR="008E5AFE" w:rsidRDefault="008E5AFE" w:rsidP="0023217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BD2F7C">
              <w:rPr>
                <w:rFonts w:eastAsia="Microsoft Yi Baiti"/>
                <w:color w:val="000000" w:themeColor="text1"/>
                <w:sz w:val="15"/>
                <w:szCs w:val="15"/>
                <w:lang w:val="en-US"/>
              </w:rPr>
              <w:t>Intra-vesical pressure</w:t>
            </w:r>
          </w:p>
          <w:p w14:paraId="007EDE08" w14:textId="77777777" w:rsidR="008E5AFE" w:rsidRPr="00570A99" w:rsidRDefault="008E5AFE" w:rsidP="0023217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570A99">
              <w:rPr>
                <w:rFonts w:eastAsia="Microsoft Yi Baiti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(mmHg)</w:t>
            </w:r>
          </w:p>
        </w:tc>
        <w:tc>
          <w:tcPr>
            <w:tcW w:w="993" w:type="dxa"/>
          </w:tcPr>
          <w:p w14:paraId="1E187B9A" w14:textId="77777777" w:rsidR="008E5AFE" w:rsidRPr="009F105F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i/>
                <w:iCs/>
                <w:sz w:val="18"/>
                <w:szCs w:val="18"/>
                <w:lang w:val="en-US"/>
              </w:rPr>
            </w:pPr>
            <w:r w:rsidRPr="009F105F">
              <w:rPr>
                <w:rFonts w:eastAsia="Microsoft Yi Baiti"/>
                <w:i/>
                <w:iCs/>
                <w:sz w:val="18"/>
                <w:szCs w:val="18"/>
                <w:lang w:val="en-US"/>
              </w:rPr>
              <w:t>Ang-(1-7)</w:t>
            </w:r>
          </w:p>
          <w:p w14:paraId="2C4A7A3F" w14:textId="77777777" w:rsidR="008E5AFE" w:rsidRPr="009F105F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i/>
                <w:iCs/>
                <w:sz w:val="18"/>
                <w:szCs w:val="18"/>
                <w:lang w:val="en-US"/>
              </w:rPr>
            </w:pPr>
            <w:r w:rsidRPr="009F105F">
              <w:rPr>
                <w:rFonts w:eastAsia="Microsoft Yi Baiti"/>
                <w:i/>
                <w:i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154" w:type="dxa"/>
          </w:tcPr>
          <w:p w14:paraId="404083D0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>1</w:t>
            </w:r>
            <w:r w:rsidRPr="00971C4D"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60D983F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971C4D">
              <w:rPr>
                <w:sz w:val="18"/>
                <w:szCs w:val="18"/>
                <w:lang w:val="en-US"/>
              </w:rPr>
              <w:t xml:space="preserve"> ± 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54" w:type="dxa"/>
          </w:tcPr>
          <w:p w14:paraId="5296643B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>2</w:t>
            </w:r>
            <w:r w:rsidRPr="00971C4D"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>± 2</w:t>
            </w:r>
          </w:p>
          <w:p w14:paraId="6E8FFFE0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2558296A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>5</w:t>
            </w:r>
            <w:r w:rsidRPr="00971C4D"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423996DB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7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365D371C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7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4 </w:t>
            </w:r>
          </w:p>
          <w:p w14:paraId="31180810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54" w:type="dxa"/>
          </w:tcPr>
          <w:p w14:paraId="01FA0DF5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8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4 </w:t>
            </w:r>
          </w:p>
          <w:p w14:paraId="70F60FB2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8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2AC51980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>7</w:t>
            </w:r>
            <w:r w:rsidRPr="00971C4D"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66701B64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8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5" w:type="dxa"/>
          </w:tcPr>
          <w:p w14:paraId="75D7A7A3" w14:textId="77777777" w:rsidR="008E5AFE" w:rsidRPr="00971C4D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>8</w:t>
            </w:r>
            <w:r w:rsidRPr="00971C4D">
              <w:rPr>
                <w:rFonts w:eastAsia="Microsoft Yi Bait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6D471006" w14:textId="77777777" w:rsidR="008E5AFE" w:rsidRPr="00BD2F7C" w:rsidRDefault="008E5AFE" w:rsidP="0023217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971C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FB74414" w14:textId="77777777" w:rsidR="008E5AFE" w:rsidRDefault="008E5AFE" w:rsidP="008E5AFE">
      <w:pPr>
        <w:rPr>
          <w:b/>
          <w:bCs/>
          <w:lang w:val="en-US"/>
        </w:rPr>
      </w:pPr>
    </w:p>
    <w:p w14:paraId="24BB80BE" w14:textId="77777777" w:rsidR="008E5AFE" w:rsidRDefault="008E5AFE" w:rsidP="008E5AFE">
      <w:pPr>
        <w:rPr>
          <w:b/>
          <w:bCs/>
          <w:lang w:val="en-US"/>
        </w:rPr>
      </w:pPr>
    </w:p>
    <w:p w14:paraId="009A90B5" w14:textId="52A71F14" w:rsidR="00022DC7" w:rsidRDefault="0002189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835159" w:rsidRPr="00835159">
        <w:rPr>
          <w:b/>
          <w:bCs/>
          <w:lang w:val="en-US"/>
        </w:rPr>
        <w:lastRenderedPageBreak/>
        <w:t>TABLE S</w:t>
      </w:r>
      <w:r w:rsidR="008E5AFE">
        <w:rPr>
          <w:b/>
          <w:bCs/>
          <w:lang w:val="en-US"/>
        </w:rPr>
        <w:t>3</w:t>
      </w:r>
    </w:p>
    <w:p w14:paraId="5D54736F" w14:textId="4491EEE4" w:rsidR="00835159" w:rsidRDefault="00022DC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rterial lactate </w:t>
      </w:r>
      <w:r w:rsidR="007C6B6A">
        <w:rPr>
          <w:b/>
          <w:bCs/>
          <w:lang w:val="en-US"/>
        </w:rPr>
        <w:t>in the two groups at the different timepoints</w:t>
      </w:r>
    </w:p>
    <w:p w14:paraId="02A81A31" w14:textId="77777777" w:rsidR="00022DC7" w:rsidRDefault="00022DC7">
      <w:pPr>
        <w:rPr>
          <w:b/>
          <w:bCs/>
          <w:lang w:val="en-US"/>
        </w:rPr>
      </w:pPr>
    </w:p>
    <w:tbl>
      <w:tblPr>
        <w:tblStyle w:val="TableauGrille1Clair-Accentuation31"/>
        <w:tblW w:w="10750" w:type="dxa"/>
        <w:tblLook w:val="04A0" w:firstRow="1" w:lastRow="0" w:firstColumn="1" w:lastColumn="0" w:noHBand="0" w:noVBand="1"/>
      </w:tblPr>
      <w:tblGrid>
        <w:gridCol w:w="786"/>
        <w:gridCol w:w="925"/>
        <w:gridCol w:w="1114"/>
        <w:gridCol w:w="1117"/>
        <w:gridCol w:w="1117"/>
        <w:gridCol w:w="1117"/>
        <w:gridCol w:w="1118"/>
        <w:gridCol w:w="1118"/>
        <w:gridCol w:w="1169"/>
        <w:gridCol w:w="1169"/>
      </w:tblGrid>
      <w:tr w:rsidR="00022DC7" w14:paraId="288D8D12" w14:textId="77777777" w:rsidTr="00022D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4DB8E6BE" w14:textId="77777777" w:rsidR="00022DC7" w:rsidRPr="003A5129" w:rsidRDefault="00022DC7" w:rsidP="003717EC">
            <w:pPr>
              <w:spacing w:line="360" w:lineRule="auto"/>
              <w:jc w:val="both"/>
              <w:rPr>
                <w:rFonts w:eastAsia="Microsoft Yi Baiti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</w:tcPr>
          <w:p w14:paraId="4978F29F" w14:textId="77777777" w:rsidR="00022DC7" w:rsidRPr="003A5129" w:rsidRDefault="00022DC7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14" w:type="dxa"/>
          </w:tcPr>
          <w:p w14:paraId="4000914F" w14:textId="77777777" w:rsidR="00022DC7" w:rsidRPr="003A5129" w:rsidRDefault="00022DC7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BL</w:t>
            </w:r>
          </w:p>
        </w:tc>
        <w:tc>
          <w:tcPr>
            <w:tcW w:w="1117" w:type="dxa"/>
          </w:tcPr>
          <w:p w14:paraId="70D34B7A" w14:textId="763B95D5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>
              <w:rPr>
                <w:rFonts w:eastAsia="Microsoft Yi Baiti"/>
                <w:sz w:val="20"/>
                <w:szCs w:val="20"/>
                <w:lang w:val="en-US"/>
              </w:rPr>
              <w:t>4</w:t>
            </w:r>
          </w:p>
        </w:tc>
        <w:tc>
          <w:tcPr>
            <w:tcW w:w="1117" w:type="dxa"/>
          </w:tcPr>
          <w:p w14:paraId="750387F8" w14:textId="1EA18A06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 w:rsidRPr="003A5129">
              <w:rPr>
                <w:rFonts w:eastAsia="Microsoft Yi Baiti"/>
                <w:sz w:val="20"/>
                <w:szCs w:val="20"/>
                <w:lang w:val="en-US"/>
              </w:rPr>
              <w:t>8</w:t>
            </w:r>
          </w:p>
        </w:tc>
        <w:tc>
          <w:tcPr>
            <w:tcW w:w="1117" w:type="dxa"/>
          </w:tcPr>
          <w:p w14:paraId="238430A7" w14:textId="3BCB7373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 w:rsidRPr="003A5129">
              <w:rPr>
                <w:rFonts w:eastAsia="Microsoft Yi Bait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8" w:type="dxa"/>
          </w:tcPr>
          <w:p w14:paraId="214B3E60" w14:textId="60DFBF0B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 w:rsidRPr="003A5129">
              <w:rPr>
                <w:rFonts w:eastAsia="Microsoft Yi Bait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18" w:type="dxa"/>
          </w:tcPr>
          <w:p w14:paraId="5EA4BC32" w14:textId="56F81D8B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 w:rsidRPr="003A5129">
              <w:rPr>
                <w:rFonts w:eastAsia="Microsoft Yi Bait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9" w:type="dxa"/>
          </w:tcPr>
          <w:p w14:paraId="70D4A367" w14:textId="0FEEA095" w:rsidR="00022DC7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022DC7" w:rsidRPr="003A5129">
              <w:rPr>
                <w:rFonts w:eastAsia="Microsoft Yi Baiti"/>
                <w:sz w:val="20"/>
                <w:szCs w:val="20"/>
                <w:lang w:val="en-US"/>
              </w:rPr>
              <w:t>24</w:t>
            </w:r>
          </w:p>
        </w:tc>
      </w:tr>
      <w:tr w:rsidR="00022DC7" w14:paraId="766D46E1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38DE42A6" w14:textId="77777777" w:rsidR="00022DC7" w:rsidRPr="00022DC7" w:rsidRDefault="00022DC7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Lactate</w:t>
            </w:r>
          </w:p>
          <w:p w14:paraId="0C10B359" w14:textId="4254C1C4" w:rsidR="00022DC7" w:rsidRPr="00570A99" w:rsidRDefault="00022DC7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FF0000"/>
                <w:sz w:val="16"/>
                <w:szCs w:val="16"/>
                <w:lang w:val="en-US"/>
              </w:rPr>
            </w:pPr>
            <w:r w:rsidRPr="00570A99"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925" w:type="dxa"/>
          </w:tcPr>
          <w:p w14:paraId="1BCD0EFE" w14:textId="52F730A2" w:rsidR="00022DC7" w:rsidRPr="00022DC7" w:rsidRDefault="00022DC7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1</w:t>
            </w:r>
          </w:p>
        </w:tc>
        <w:tc>
          <w:tcPr>
            <w:tcW w:w="1114" w:type="dxa"/>
          </w:tcPr>
          <w:p w14:paraId="75D41969" w14:textId="7FED7208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17" w:type="dxa"/>
          </w:tcPr>
          <w:p w14:paraId="687C6909" w14:textId="34A83F98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17" w:type="dxa"/>
          </w:tcPr>
          <w:p w14:paraId="758F3EC9" w14:textId="3396B4DC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17" w:type="dxa"/>
          </w:tcPr>
          <w:p w14:paraId="7E054CD6" w14:textId="182BCEF3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18" w:type="dxa"/>
          </w:tcPr>
          <w:p w14:paraId="357DD61A" w14:textId="11928035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18" w:type="dxa"/>
          </w:tcPr>
          <w:p w14:paraId="56ED324E" w14:textId="525780A3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69" w:type="dxa"/>
          </w:tcPr>
          <w:p w14:paraId="39727131" w14:textId="6ECF5A56" w:rsidR="00022DC7" w:rsidRPr="00022DC7" w:rsidRDefault="00022DC7" w:rsidP="003717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2DC7">
              <w:rPr>
                <w:rFonts w:eastAsia="Microsoft Yi Baiti"/>
                <w:b/>
                <w:bCs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022DC7" w14:paraId="0A7F4950" w14:textId="3F02770F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7599CD85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286E686B" w14:textId="305A2AA6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2</w:t>
            </w:r>
          </w:p>
        </w:tc>
        <w:tc>
          <w:tcPr>
            <w:tcW w:w="1114" w:type="dxa"/>
          </w:tcPr>
          <w:p w14:paraId="2EA8A983" w14:textId="2295AC2E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7" w:type="dxa"/>
          </w:tcPr>
          <w:p w14:paraId="177BDBDC" w14:textId="66A2D43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17" w:type="dxa"/>
          </w:tcPr>
          <w:p w14:paraId="05AE5587" w14:textId="0FB44C4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17" w:type="dxa"/>
          </w:tcPr>
          <w:p w14:paraId="0C13BDEA" w14:textId="766289E3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8" w:type="dxa"/>
          </w:tcPr>
          <w:p w14:paraId="6C697161" w14:textId="6895C36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8" w:type="dxa"/>
          </w:tcPr>
          <w:p w14:paraId="242F78FF" w14:textId="48DE108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69" w:type="dxa"/>
          </w:tcPr>
          <w:p w14:paraId="4C4191B2" w14:textId="327D0DD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69" w:type="dxa"/>
          </w:tcPr>
          <w:p w14:paraId="5C9E441A" w14:textId="77777777" w:rsidR="00022DC7" w:rsidRDefault="00022DC7" w:rsidP="00022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DC7" w14:paraId="35D94414" w14:textId="3EA7887D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50DFB55F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313DCD03" w14:textId="6BB7B113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3</w:t>
            </w:r>
          </w:p>
        </w:tc>
        <w:tc>
          <w:tcPr>
            <w:tcW w:w="1114" w:type="dxa"/>
          </w:tcPr>
          <w:p w14:paraId="2AEEBB37" w14:textId="5EACC10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17" w:type="dxa"/>
          </w:tcPr>
          <w:p w14:paraId="2390FFA1" w14:textId="015CA0D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0CAB8461" w14:textId="32E56E8F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17" w:type="dxa"/>
          </w:tcPr>
          <w:p w14:paraId="2B023C41" w14:textId="0E452DD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8" w:type="dxa"/>
          </w:tcPr>
          <w:p w14:paraId="0FCE5A3D" w14:textId="4A9FBCA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18" w:type="dxa"/>
          </w:tcPr>
          <w:p w14:paraId="7A689AB7" w14:textId="0665F87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69" w:type="dxa"/>
          </w:tcPr>
          <w:p w14:paraId="1A046667" w14:textId="10F9FEE5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9" w:type="dxa"/>
          </w:tcPr>
          <w:p w14:paraId="3C2C0498" w14:textId="77777777" w:rsidR="00022DC7" w:rsidRDefault="00022DC7" w:rsidP="00022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DC7" w14:paraId="3EC3CFFB" w14:textId="7FB9053F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471B82D5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0576F3C2" w14:textId="053B41AC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4</w:t>
            </w:r>
          </w:p>
        </w:tc>
        <w:tc>
          <w:tcPr>
            <w:tcW w:w="1114" w:type="dxa"/>
          </w:tcPr>
          <w:p w14:paraId="3F720CCE" w14:textId="537F9603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17" w:type="dxa"/>
          </w:tcPr>
          <w:p w14:paraId="1561FE93" w14:textId="60AAD44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17" w:type="dxa"/>
          </w:tcPr>
          <w:p w14:paraId="6B7008AB" w14:textId="2E7A4B9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7" w:type="dxa"/>
          </w:tcPr>
          <w:p w14:paraId="44097BF6" w14:textId="102A0CCC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8" w:type="dxa"/>
          </w:tcPr>
          <w:p w14:paraId="3AE55F50" w14:textId="3839B47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18" w:type="dxa"/>
          </w:tcPr>
          <w:p w14:paraId="0C865CD4" w14:textId="6B4B86A0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69" w:type="dxa"/>
          </w:tcPr>
          <w:p w14:paraId="19A3DF8C" w14:textId="201BB6B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69" w:type="dxa"/>
          </w:tcPr>
          <w:p w14:paraId="780B2D68" w14:textId="77777777" w:rsidR="00022DC7" w:rsidRDefault="00022DC7" w:rsidP="00022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DC7" w14:paraId="1F981EAD" w14:textId="5FD9E1CB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58743678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7D5A6D23" w14:textId="07A1D8AB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5</w:t>
            </w:r>
          </w:p>
        </w:tc>
        <w:tc>
          <w:tcPr>
            <w:tcW w:w="1114" w:type="dxa"/>
          </w:tcPr>
          <w:p w14:paraId="1119C5DD" w14:textId="5D716ADF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17" w:type="dxa"/>
          </w:tcPr>
          <w:p w14:paraId="24C8635D" w14:textId="1CB6AFA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17" w:type="dxa"/>
          </w:tcPr>
          <w:p w14:paraId="3698A37A" w14:textId="277DE0C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17" w:type="dxa"/>
          </w:tcPr>
          <w:p w14:paraId="18C45E1B" w14:textId="60269EF4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18" w:type="dxa"/>
          </w:tcPr>
          <w:p w14:paraId="405B0308" w14:textId="695CFC1C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5.1</w:t>
            </w:r>
          </w:p>
        </w:tc>
        <w:tc>
          <w:tcPr>
            <w:tcW w:w="1118" w:type="dxa"/>
          </w:tcPr>
          <w:p w14:paraId="7E901FD8" w14:textId="4A56E03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69" w:type="dxa"/>
          </w:tcPr>
          <w:p w14:paraId="7A22AEC8" w14:textId="42C0396E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69" w:type="dxa"/>
          </w:tcPr>
          <w:p w14:paraId="44B8220E" w14:textId="77777777" w:rsidR="00022DC7" w:rsidRDefault="00022DC7" w:rsidP="00022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2DC7" w14:paraId="3D6563AC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079ABB6F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56154D6A" w14:textId="4C878BC3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6</w:t>
            </w:r>
          </w:p>
        </w:tc>
        <w:tc>
          <w:tcPr>
            <w:tcW w:w="1114" w:type="dxa"/>
          </w:tcPr>
          <w:p w14:paraId="0A47CF47" w14:textId="7965EA1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17" w:type="dxa"/>
          </w:tcPr>
          <w:p w14:paraId="7FE77C41" w14:textId="681DDD5C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6E96C2EB" w14:textId="30AD2E4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17" w:type="dxa"/>
          </w:tcPr>
          <w:p w14:paraId="28C0B493" w14:textId="691FC4FE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18" w:type="dxa"/>
          </w:tcPr>
          <w:p w14:paraId="03DC20FB" w14:textId="6302B0B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18" w:type="dxa"/>
          </w:tcPr>
          <w:p w14:paraId="2EE9EBCA" w14:textId="65779B2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69" w:type="dxa"/>
          </w:tcPr>
          <w:p w14:paraId="5F077D79" w14:textId="380C911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</w:tr>
      <w:tr w:rsidR="00022DC7" w14:paraId="0CDAC1FC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41246956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2CE9F08B" w14:textId="13018A96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971C4D"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Ang-(1-7)</w:t>
            </w: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 n°7</w:t>
            </w:r>
          </w:p>
        </w:tc>
        <w:tc>
          <w:tcPr>
            <w:tcW w:w="1114" w:type="dxa"/>
          </w:tcPr>
          <w:p w14:paraId="25BDD858" w14:textId="229FB83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7" w:type="dxa"/>
          </w:tcPr>
          <w:p w14:paraId="7F216542" w14:textId="1D5BC49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17" w:type="dxa"/>
          </w:tcPr>
          <w:p w14:paraId="3F368525" w14:textId="43462EAE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17" w:type="dxa"/>
          </w:tcPr>
          <w:p w14:paraId="299EB323" w14:textId="787E746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18" w:type="dxa"/>
          </w:tcPr>
          <w:p w14:paraId="484AFF42" w14:textId="47FB80A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18" w:type="dxa"/>
          </w:tcPr>
          <w:p w14:paraId="002F7400" w14:textId="1684074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69" w:type="dxa"/>
          </w:tcPr>
          <w:p w14:paraId="3781E27E" w14:textId="536F4AD5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</w:tr>
      <w:tr w:rsidR="00022DC7" w14:paraId="0DCC93B0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31AD32E7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0D385A9A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5C869218" w14:textId="731D863E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1</w:t>
            </w:r>
          </w:p>
        </w:tc>
        <w:tc>
          <w:tcPr>
            <w:tcW w:w="1114" w:type="dxa"/>
          </w:tcPr>
          <w:p w14:paraId="319F9C2E" w14:textId="2209CB2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17" w:type="dxa"/>
          </w:tcPr>
          <w:p w14:paraId="5337550B" w14:textId="3F2341F6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117" w:type="dxa"/>
          </w:tcPr>
          <w:p w14:paraId="0CC67A04" w14:textId="28BFFFE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8</w:t>
            </w:r>
          </w:p>
        </w:tc>
        <w:tc>
          <w:tcPr>
            <w:tcW w:w="1117" w:type="dxa"/>
          </w:tcPr>
          <w:p w14:paraId="354397F6" w14:textId="01063DB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8.8 </w:t>
            </w:r>
          </w:p>
        </w:tc>
        <w:tc>
          <w:tcPr>
            <w:tcW w:w="1118" w:type="dxa"/>
          </w:tcPr>
          <w:p w14:paraId="7D298E28" w14:textId="49F2E34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118" w:type="dxa"/>
          </w:tcPr>
          <w:p w14:paraId="3E3F93E9" w14:textId="7777777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</w:tcPr>
          <w:p w14:paraId="281A2365" w14:textId="7777777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2DC7" w14:paraId="4210FA48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42111FF2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249B39A2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26035045" w14:textId="37A72D45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2</w:t>
            </w:r>
          </w:p>
        </w:tc>
        <w:tc>
          <w:tcPr>
            <w:tcW w:w="1114" w:type="dxa"/>
          </w:tcPr>
          <w:p w14:paraId="682B3A3C" w14:textId="208DB963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17" w:type="dxa"/>
          </w:tcPr>
          <w:p w14:paraId="5D660176" w14:textId="2C3FFE53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17" w:type="dxa"/>
          </w:tcPr>
          <w:p w14:paraId="2D52FAC3" w14:textId="2E0C8A3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17" w:type="dxa"/>
          </w:tcPr>
          <w:p w14:paraId="636ADE15" w14:textId="25505BF3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118" w:type="dxa"/>
          </w:tcPr>
          <w:p w14:paraId="15D6C444" w14:textId="000A160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18" w:type="dxa"/>
          </w:tcPr>
          <w:p w14:paraId="6B34291C" w14:textId="6FF6972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169" w:type="dxa"/>
          </w:tcPr>
          <w:p w14:paraId="4B1A1128" w14:textId="6017ED1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1.1</w:t>
            </w:r>
          </w:p>
        </w:tc>
      </w:tr>
      <w:tr w:rsidR="00022DC7" w14:paraId="247E7408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10BC8719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55F75464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2B978B7F" w14:textId="162BAFF7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3</w:t>
            </w:r>
          </w:p>
        </w:tc>
        <w:tc>
          <w:tcPr>
            <w:tcW w:w="1114" w:type="dxa"/>
          </w:tcPr>
          <w:p w14:paraId="6FCF5090" w14:textId="471C6C2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7F52A4D0" w14:textId="2B67868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17" w:type="dxa"/>
          </w:tcPr>
          <w:p w14:paraId="2089AD2F" w14:textId="636D458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17" w:type="dxa"/>
          </w:tcPr>
          <w:p w14:paraId="5CC5B405" w14:textId="07F4C80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18" w:type="dxa"/>
          </w:tcPr>
          <w:p w14:paraId="27981CC1" w14:textId="54AA6CB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18" w:type="dxa"/>
          </w:tcPr>
          <w:p w14:paraId="1193D209" w14:textId="66ABE87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69" w:type="dxa"/>
          </w:tcPr>
          <w:p w14:paraId="6EED6667" w14:textId="23F5F48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</w:tr>
      <w:tr w:rsidR="00022DC7" w14:paraId="3437254D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35FAE11C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58D004D0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749ACBA1" w14:textId="15FBCE5F" w:rsidR="00022DC7" w:rsidRPr="00971C4D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4</w:t>
            </w:r>
          </w:p>
        </w:tc>
        <w:tc>
          <w:tcPr>
            <w:tcW w:w="1114" w:type="dxa"/>
          </w:tcPr>
          <w:p w14:paraId="7182E53C" w14:textId="2DB1DEEB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17" w:type="dxa"/>
          </w:tcPr>
          <w:p w14:paraId="45A1117A" w14:textId="5B360A2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7" w:type="dxa"/>
          </w:tcPr>
          <w:p w14:paraId="4F2857B3" w14:textId="51639EE4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7" w:type="dxa"/>
          </w:tcPr>
          <w:p w14:paraId="59B95AD2" w14:textId="59228B0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18" w:type="dxa"/>
          </w:tcPr>
          <w:p w14:paraId="36DE209A" w14:textId="56872DC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7.9</w:t>
            </w:r>
          </w:p>
        </w:tc>
        <w:tc>
          <w:tcPr>
            <w:tcW w:w="1118" w:type="dxa"/>
          </w:tcPr>
          <w:p w14:paraId="02958685" w14:textId="720EEA4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69" w:type="dxa"/>
          </w:tcPr>
          <w:p w14:paraId="3D56563D" w14:textId="772481B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</w:tr>
      <w:tr w:rsidR="00022DC7" w14:paraId="6A1255D8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790D8F9B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7828BF77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184B22B9" w14:textId="76415FC5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5</w:t>
            </w:r>
          </w:p>
        </w:tc>
        <w:tc>
          <w:tcPr>
            <w:tcW w:w="1114" w:type="dxa"/>
          </w:tcPr>
          <w:p w14:paraId="157FDEF6" w14:textId="4E922B5E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17" w:type="dxa"/>
          </w:tcPr>
          <w:p w14:paraId="65994F58" w14:textId="0BF770A5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17" w:type="dxa"/>
          </w:tcPr>
          <w:p w14:paraId="4585C3DA" w14:textId="08577E7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7.6</w:t>
            </w:r>
          </w:p>
        </w:tc>
        <w:tc>
          <w:tcPr>
            <w:tcW w:w="1117" w:type="dxa"/>
          </w:tcPr>
          <w:p w14:paraId="37B756B7" w14:textId="3412A39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2.8</w:t>
            </w:r>
          </w:p>
        </w:tc>
        <w:tc>
          <w:tcPr>
            <w:tcW w:w="1118" w:type="dxa"/>
          </w:tcPr>
          <w:p w14:paraId="0F868020" w14:textId="45E6B245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5.1</w:t>
            </w:r>
          </w:p>
        </w:tc>
        <w:tc>
          <w:tcPr>
            <w:tcW w:w="1118" w:type="dxa"/>
          </w:tcPr>
          <w:p w14:paraId="35EE16B4" w14:textId="5F0FEF89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169" w:type="dxa"/>
          </w:tcPr>
          <w:p w14:paraId="09E9D162" w14:textId="7777777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22DC7" w14:paraId="3AD30176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5213D2EA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4503F630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5D8F4AE0" w14:textId="08D3070E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6</w:t>
            </w:r>
          </w:p>
        </w:tc>
        <w:tc>
          <w:tcPr>
            <w:tcW w:w="1114" w:type="dxa"/>
          </w:tcPr>
          <w:p w14:paraId="5D38547B" w14:textId="31353E0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550DDC1B" w14:textId="06A4FA0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17" w:type="dxa"/>
          </w:tcPr>
          <w:p w14:paraId="0FC1E774" w14:textId="613652CA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117" w:type="dxa"/>
          </w:tcPr>
          <w:p w14:paraId="1CD91958" w14:textId="70FD2186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5.5</w:t>
            </w:r>
          </w:p>
        </w:tc>
        <w:tc>
          <w:tcPr>
            <w:tcW w:w="1118" w:type="dxa"/>
          </w:tcPr>
          <w:p w14:paraId="4FAE1464" w14:textId="0A5F767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18" w:type="dxa"/>
          </w:tcPr>
          <w:p w14:paraId="64512ED8" w14:textId="3AE4A2CF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69" w:type="dxa"/>
          </w:tcPr>
          <w:p w14:paraId="197F119A" w14:textId="606B42B6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</w:tr>
      <w:tr w:rsidR="00022DC7" w14:paraId="112AA5BE" w14:textId="77777777" w:rsidTr="00022DC7">
        <w:trPr>
          <w:gridAfter w:val="1"/>
          <w:wAfter w:w="116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14:paraId="2D2F5922" w14:textId="77777777" w:rsidR="00022DC7" w:rsidRDefault="00022DC7" w:rsidP="00022DC7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</w:tcPr>
          <w:p w14:paraId="2C251628" w14:textId="77777777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 xml:space="preserve">Control </w:t>
            </w:r>
          </w:p>
          <w:p w14:paraId="0C7B2F97" w14:textId="3F3C1B3B" w:rsidR="00022DC7" w:rsidRDefault="00022DC7" w:rsidP="00022D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Microsoft Yi Baiti"/>
                <w:b/>
                <w:bCs/>
                <w:i/>
                <w:iCs/>
                <w:sz w:val="15"/>
                <w:szCs w:val="15"/>
                <w:lang w:val="en-US"/>
              </w:rPr>
              <w:t>n°7</w:t>
            </w:r>
          </w:p>
        </w:tc>
        <w:tc>
          <w:tcPr>
            <w:tcW w:w="1114" w:type="dxa"/>
          </w:tcPr>
          <w:p w14:paraId="6CDD7D35" w14:textId="46D6B597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081953CB" w14:textId="3FB0A84C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7" w:type="dxa"/>
          </w:tcPr>
          <w:p w14:paraId="4EB037D6" w14:textId="15D38BA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7" w:type="dxa"/>
          </w:tcPr>
          <w:p w14:paraId="595AE335" w14:textId="6CABD641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18" w:type="dxa"/>
          </w:tcPr>
          <w:p w14:paraId="0ECB59A0" w14:textId="20364948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18" w:type="dxa"/>
          </w:tcPr>
          <w:p w14:paraId="2A39FBC9" w14:textId="078CDD3D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69" w:type="dxa"/>
          </w:tcPr>
          <w:p w14:paraId="0D7D0B64" w14:textId="421031F2" w:rsidR="00022DC7" w:rsidRPr="00971C4D" w:rsidRDefault="00022DC7" w:rsidP="00022D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Microsoft Yi Bait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</w:tbl>
    <w:p w14:paraId="48826712" w14:textId="0555B874" w:rsidR="00022DC7" w:rsidRPr="002F0A91" w:rsidRDefault="007C6B6A">
      <w:pPr>
        <w:rPr>
          <w:lang w:val="en-US"/>
        </w:rPr>
      </w:pPr>
      <w:r w:rsidRPr="002F0A91">
        <w:rPr>
          <w:lang w:val="en-US"/>
        </w:rPr>
        <w:t>BL: baseline</w:t>
      </w:r>
    </w:p>
    <w:p w14:paraId="5C548A59" w14:textId="77777777" w:rsidR="00021893" w:rsidRDefault="0002189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FBAF4B4" w14:textId="324C504D" w:rsidR="00835159" w:rsidRDefault="0083515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BD2F7C">
        <w:rPr>
          <w:b/>
          <w:bCs/>
          <w:lang w:val="en-US"/>
        </w:rPr>
        <w:t>4</w:t>
      </w:r>
    </w:p>
    <w:p w14:paraId="056601C4" w14:textId="3166ED00" w:rsidR="00022DC7" w:rsidRDefault="00022DC7">
      <w:pPr>
        <w:rPr>
          <w:b/>
          <w:bCs/>
          <w:lang w:val="en-US"/>
        </w:rPr>
      </w:pPr>
      <w:r>
        <w:rPr>
          <w:b/>
          <w:bCs/>
          <w:lang w:val="en-US"/>
        </w:rPr>
        <w:t>Blood parameters</w:t>
      </w:r>
      <w:r w:rsidR="007C6B6A">
        <w:rPr>
          <w:b/>
          <w:bCs/>
          <w:lang w:val="en-US"/>
        </w:rPr>
        <w:t xml:space="preserve"> in the two groups</w:t>
      </w:r>
      <w:r w:rsidR="007C6B6A" w:rsidRPr="007C6B6A">
        <w:rPr>
          <w:b/>
          <w:bCs/>
          <w:lang w:val="en-US"/>
        </w:rPr>
        <w:t xml:space="preserve"> </w:t>
      </w:r>
      <w:r w:rsidR="007C6B6A">
        <w:rPr>
          <w:b/>
          <w:bCs/>
          <w:lang w:val="en-US"/>
        </w:rPr>
        <w:t>at the different timepoints</w:t>
      </w:r>
    </w:p>
    <w:p w14:paraId="75D30123" w14:textId="77777777" w:rsidR="00835159" w:rsidRDefault="00835159">
      <w:pPr>
        <w:rPr>
          <w:lang w:val="en-US"/>
        </w:rPr>
      </w:pPr>
    </w:p>
    <w:tbl>
      <w:tblPr>
        <w:tblStyle w:val="TableauGrille1Clair-Accentuation31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54"/>
        <w:gridCol w:w="1154"/>
        <w:gridCol w:w="1154"/>
        <w:gridCol w:w="1154"/>
        <w:gridCol w:w="1154"/>
        <w:gridCol w:w="1154"/>
        <w:gridCol w:w="1155"/>
      </w:tblGrid>
      <w:tr w:rsidR="00835159" w14:paraId="6604E057" w14:textId="77777777" w:rsidTr="0002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C6F6DD0" w14:textId="77777777" w:rsidR="00835159" w:rsidRPr="003A5129" w:rsidRDefault="00835159" w:rsidP="003717EC">
            <w:pPr>
              <w:spacing w:line="360" w:lineRule="auto"/>
              <w:jc w:val="both"/>
              <w:rPr>
                <w:rFonts w:eastAsia="Microsoft Yi Bait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69D49204" w14:textId="77777777" w:rsidR="00835159" w:rsidRPr="003A5129" w:rsidRDefault="00835159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54" w:type="dxa"/>
          </w:tcPr>
          <w:p w14:paraId="1AF2A47B" w14:textId="77777777" w:rsidR="00835159" w:rsidRPr="003A5129" w:rsidRDefault="00835159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 w:rsidRPr="003A5129">
              <w:rPr>
                <w:rFonts w:eastAsia="Microsoft Yi Baiti"/>
                <w:sz w:val="20"/>
                <w:szCs w:val="20"/>
                <w:lang w:val="en-US"/>
              </w:rPr>
              <w:t>BL</w:t>
            </w:r>
          </w:p>
        </w:tc>
        <w:tc>
          <w:tcPr>
            <w:tcW w:w="1154" w:type="dxa"/>
          </w:tcPr>
          <w:p w14:paraId="699CD447" w14:textId="2829D5F0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>
              <w:rPr>
                <w:rFonts w:eastAsia="Microsoft Yi Baiti"/>
                <w:sz w:val="20"/>
                <w:szCs w:val="20"/>
                <w:lang w:val="en-US"/>
              </w:rPr>
              <w:t>4</w:t>
            </w:r>
          </w:p>
        </w:tc>
        <w:tc>
          <w:tcPr>
            <w:tcW w:w="1154" w:type="dxa"/>
          </w:tcPr>
          <w:p w14:paraId="4088A094" w14:textId="0F95EE7B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 w:rsidRPr="003A5129">
              <w:rPr>
                <w:rFonts w:eastAsia="Microsoft Yi Bait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4" w:type="dxa"/>
          </w:tcPr>
          <w:p w14:paraId="5485201C" w14:textId="1651B23F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 w:rsidRPr="003A5129">
              <w:rPr>
                <w:rFonts w:eastAsia="Microsoft Yi Bait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4" w:type="dxa"/>
          </w:tcPr>
          <w:p w14:paraId="122DC3EB" w14:textId="62B5D8CE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 w:rsidRPr="003A5129">
              <w:rPr>
                <w:rFonts w:eastAsia="Microsoft Yi Bait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4" w:type="dxa"/>
          </w:tcPr>
          <w:p w14:paraId="00C1B783" w14:textId="63A22B78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 w:rsidRPr="003A5129">
              <w:rPr>
                <w:rFonts w:eastAsia="Microsoft Yi Bait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5" w:type="dxa"/>
          </w:tcPr>
          <w:p w14:paraId="22A9C55A" w14:textId="170F1DCD" w:rsidR="00835159" w:rsidRPr="003A5129" w:rsidRDefault="002F0A91" w:rsidP="003717E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20"/>
                <w:szCs w:val="20"/>
                <w:lang w:val="en-US"/>
              </w:rPr>
            </w:pPr>
            <w:r>
              <w:rPr>
                <w:rFonts w:eastAsia="Microsoft Yi Baiti"/>
                <w:sz w:val="20"/>
                <w:szCs w:val="20"/>
                <w:lang w:val="en-US"/>
              </w:rPr>
              <w:t>T</w:t>
            </w:r>
            <w:r w:rsidR="00835159" w:rsidRPr="003A5129">
              <w:rPr>
                <w:rFonts w:eastAsia="Microsoft Yi Baiti"/>
                <w:sz w:val="20"/>
                <w:szCs w:val="20"/>
                <w:lang w:val="en-US"/>
              </w:rPr>
              <w:t>24</w:t>
            </w:r>
          </w:p>
        </w:tc>
      </w:tr>
      <w:tr w:rsidR="00835159" w14:paraId="3C19CE97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1F5C5B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WBC</w:t>
            </w:r>
          </w:p>
          <w:p w14:paraId="2227030D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(/mm</w:t>
            </w: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14:paraId="4DACC417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77EB934C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237ECEDC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592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374</w:t>
            </w:r>
          </w:p>
          <w:p w14:paraId="52D29853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418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283</w:t>
            </w:r>
          </w:p>
        </w:tc>
        <w:tc>
          <w:tcPr>
            <w:tcW w:w="1154" w:type="dxa"/>
          </w:tcPr>
          <w:p w14:paraId="742A9026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74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604</w:t>
            </w:r>
          </w:p>
          <w:p w14:paraId="1FE9068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82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722</w:t>
            </w:r>
          </w:p>
        </w:tc>
        <w:tc>
          <w:tcPr>
            <w:tcW w:w="1154" w:type="dxa"/>
          </w:tcPr>
          <w:p w14:paraId="49AB50B7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22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191</w:t>
            </w:r>
          </w:p>
          <w:p w14:paraId="4C444BC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98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953</w:t>
            </w:r>
          </w:p>
        </w:tc>
        <w:tc>
          <w:tcPr>
            <w:tcW w:w="1154" w:type="dxa"/>
          </w:tcPr>
          <w:p w14:paraId="731B0BB1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96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687</w:t>
            </w:r>
          </w:p>
          <w:p w14:paraId="6F9C8AAC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966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996</w:t>
            </w:r>
          </w:p>
        </w:tc>
        <w:tc>
          <w:tcPr>
            <w:tcW w:w="1154" w:type="dxa"/>
          </w:tcPr>
          <w:p w14:paraId="6380CE9C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28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693</w:t>
            </w:r>
          </w:p>
          <w:p w14:paraId="5F8326B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00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712</w:t>
            </w:r>
          </w:p>
        </w:tc>
        <w:tc>
          <w:tcPr>
            <w:tcW w:w="1154" w:type="dxa"/>
          </w:tcPr>
          <w:p w14:paraId="45701CFB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82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068</w:t>
            </w:r>
          </w:p>
          <w:p w14:paraId="7914AA5D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67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069</w:t>
            </w:r>
          </w:p>
        </w:tc>
        <w:tc>
          <w:tcPr>
            <w:tcW w:w="1155" w:type="dxa"/>
          </w:tcPr>
          <w:p w14:paraId="28D8A22E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00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190</w:t>
            </w:r>
          </w:p>
          <w:p w14:paraId="19D283DF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404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014</w:t>
            </w:r>
          </w:p>
        </w:tc>
      </w:tr>
      <w:tr w:rsidR="00835159" w14:paraId="4A6C7B63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1742C2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Hb</w:t>
            </w:r>
          </w:p>
          <w:p w14:paraId="2868E664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(g/dL)</w:t>
            </w:r>
          </w:p>
        </w:tc>
        <w:tc>
          <w:tcPr>
            <w:tcW w:w="993" w:type="dxa"/>
          </w:tcPr>
          <w:p w14:paraId="5B5B62F8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5BF0995C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38385363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7.2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3</w:t>
            </w:r>
          </w:p>
          <w:p w14:paraId="63E3C532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6.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154" w:type="dxa"/>
          </w:tcPr>
          <w:p w14:paraId="3410ECE7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9.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7</w:t>
            </w:r>
          </w:p>
          <w:p w14:paraId="085D165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9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1154" w:type="dxa"/>
          </w:tcPr>
          <w:p w14:paraId="762DBDF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3</w:t>
            </w:r>
          </w:p>
          <w:p w14:paraId="53DDDB2A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9.2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3</w:t>
            </w:r>
          </w:p>
        </w:tc>
        <w:tc>
          <w:tcPr>
            <w:tcW w:w="1154" w:type="dxa"/>
          </w:tcPr>
          <w:p w14:paraId="012DAEB5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  <w:p w14:paraId="5093FE1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9.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4</w:t>
            </w:r>
          </w:p>
        </w:tc>
        <w:tc>
          <w:tcPr>
            <w:tcW w:w="1154" w:type="dxa"/>
          </w:tcPr>
          <w:p w14:paraId="5886A160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9</w:t>
            </w:r>
          </w:p>
          <w:p w14:paraId="3FE9C4F4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9.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9</w:t>
            </w:r>
          </w:p>
        </w:tc>
        <w:tc>
          <w:tcPr>
            <w:tcW w:w="1154" w:type="dxa"/>
          </w:tcPr>
          <w:p w14:paraId="06359FC2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  <w:p w14:paraId="523E8428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1</w:t>
            </w:r>
          </w:p>
        </w:tc>
        <w:tc>
          <w:tcPr>
            <w:tcW w:w="1155" w:type="dxa"/>
          </w:tcPr>
          <w:p w14:paraId="4360D297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.3</w:t>
            </w:r>
          </w:p>
          <w:p w14:paraId="747BBF72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</w:tc>
      </w:tr>
      <w:tr w:rsidR="00835159" w14:paraId="48F6DE23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EC67249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PT</w:t>
            </w:r>
          </w:p>
          <w:p w14:paraId="5E1B34E2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(sec)</w:t>
            </w:r>
          </w:p>
        </w:tc>
        <w:tc>
          <w:tcPr>
            <w:tcW w:w="993" w:type="dxa"/>
          </w:tcPr>
          <w:p w14:paraId="54C89E30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2F697A58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7C8752D0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</w:t>
            </w:r>
          </w:p>
          <w:p w14:paraId="6E80F563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154" w:type="dxa"/>
          </w:tcPr>
          <w:p w14:paraId="6452D2AB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</w:t>
            </w:r>
          </w:p>
          <w:p w14:paraId="5868E62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154" w:type="dxa"/>
          </w:tcPr>
          <w:p w14:paraId="4B514B11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3</w:t>
            </w:r>
          </w:p>
          <w:p w14:paraId="08B9A52B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2</w:t>
            </w:r>
          </w:p>
        </w:tc>
        <w:tc>
          <w:tcPr>
            <w:tcW w:w="1154" w:type="dxa"/>
          </w:tcPr>
          <w:p w14:paraId="55021BDE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5</w:t>
            </w:r>
          </w:p>
          <w:p w14:paraId="4CF3E4CC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1154" w:type="dxa"/>
          </w:tcPr>
          <w:p w14:paraId="439D3515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5</w:t>
            </w:r>
          </w:p>
          <w:p w14:paraId="010A51B5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1154" w:type="dxa"/>
          </w:tcPr>
          <w:p w14:paraId="03ED2F86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5</w:t>
            </w:r>
          </w:p>
          <w:p w14:paraId="3D44E5F2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1155" w:type="dxa"/>
          </w:tcPr>
          <w:p w14:paraId="17365814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7</w:t>
            </w:r>
          </w:p>
          <w:p w14:paraId="1ADDC5B8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6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12</w:t>
            </w:r>
          </w:p>
        </w:tc>
      </w:tr>
      <w:tr w:rsidR="00835159" w14:paraId="112F188B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B4CAB1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887EDA">
              <w:rPr>
                <w:rFonts w:eastAsia="Microsoft Yi Baiti"/>
                <w:sz w:val="16"/>
                <w:szCs w:val="16"/>
                <w:lang w:val="en-US"/>
              </w:rPr>
              <w:t>aPTT</w:t>
            </w:r>
            <w:proofErr w:type="spellEnd"/>
          </w:p>
          <w:p w14:paraId="4FD0CA4E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(sec)</w:t>
            </w:r>
          </w:p>
        </w:tc>
        <w:tc>
          <w:tcPr>
            <w:tcW w:w="993" w:type="dxa"/>
          </w:tcPr>
          <w:p w14:paraId="17EE02A8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20E8A539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18174C6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2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13</w:t>
            </w:r>
          </w:p>
          <w:p w14:paraId="50DAFD4F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1154" w:type="dxa"/>
          </w:tcPr>
          <w:p w14:paraId="7C349D22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3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11</w:t>
            </w:r>
          </w:p>
          <w:p w14:paraId="097D0E9A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3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4" w:type="dxa"/>
          </w:tcPr>
          <w:p w14:paraId="1DA5D721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53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34</w:t>
            </w:r>
          </w:p>
          <w:p w14:paraId="7E3AD4C4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4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154" w:type="dxa"/>
          </w:tcPr>
          <w:p w14:paraId="320163DB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4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14</w:t>
            </w:r>
          </w:p>
          <w:p w14:paraId="7A609DC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63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30</w:t>
            </w:r>
          </w:p>
        </w:tc>
        <w:tc>
          <w:tcPr>
            <w:tcW w:w="1154" w:type="dxa"/>
          </w:tcPr>
          <w:p w14:paraId="6790BCBE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4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20</w:t>
            </w:r>
          </w:p>
          <w:p w14:paraId="36A5B7BD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6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4" w:type="dxa"/>
          </w:tcPr>
          <w:p w14:paraId="0E86AB06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6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8</w:t>
            </w:r>
          </w:p>
          <w:p w14:paraId="5F5BC518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88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28</w:t>
            </w:r>
          </w:p>
        </w:tc>
        <w:tc>
          <w:tcPr>
            <w:tcW w:w="1155" w:type="dxa"/>
          </w:tcPr>
          <w:p w14:paraId="5EA5013C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62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33</w:t>
            </w:r>
          </w:p>
          <w:p w14:paraId="7B2D3AA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7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31</w:t>
            </w:r>
          </w:p>
        </w:tc>
      </w:tr>
      <w:tr w:rsidR="00835159" w14:paraId="5C5BD9A2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6CD4F42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Fibrinogen</w:t>
            </w:r>
          </w:p>
          <w:p w14:paraId="1D666AC0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b w:val="0"/>
                <w:bCs w:val="0"/>
                <w:sz w:val="16"/>
                <w:szCs w:val="16"/>
                <w:lang w:val="en-US"/>
              </w:rPr>
              <w:t>(g/L)</w:t>
            </w:r>
          </w:p>
        </w:tc>
        <w:tc>
          <w:tcPr>
            <w:tcW w:w="993" w:type="dxa"/>
          </w:tcPr>
          <w:p w14:paraId="7D19FE12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6934ECD3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2E6E5742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9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2</w:t>
            </w:r>
          </w:p>
          <w:p w14:paraId="5A165B7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.2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1154" w:type="dxa"/>
          </w:tcPr>
          <w:p w14:paraId="26BEB713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1</w:t>
            </w:r>
          </w:p>
          <w:p w14:paraId="7D821024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1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2</w:t>
            </w:r>
          </w:p>
        </w:tc>
        <w:tc>
          <w:tcPr>
            <w:tcW w:w="1154" w:type="dxa"/>
          </w:tcPr>
          <w:p w14:paraId="01B236C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2</w:t>
            </w:r>
          </w:p>
          <w:p w14:paraId="2CEC5A5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1</w:t>
            </w:r>
          </w:p>
        </w:tc>
        <w:tc>
          <w:tcPr>
            <w:tcW w:w="1154" w:type="dxa"/>
          </w:tcPr>
          <w:p w14:paraId="0251B01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7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2</w:t>
            </w:r>
          </w:p>
          <w:p w14:paraId="12DD4AF5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6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3 </w:t>
            </w:r>
          </w:p>
        </w:tc>
        <w:tc>
          <w:tcPr>
            <w:tcW w:w="1154" w:type="dxa"/>
          </w:tcPr>
          <w:p w14:paraId="4E91625C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5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1</w:t>
            </w:r>
          </w:p>
          <w:p w14:paraId="3A774D99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54" w:type="dxa"/>
          </w:tcPr>
          <w:p w14:paraId="0DE8A8D2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0.4 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 xml:space="preserve"> 0.1</w:t>
            </w:r>
          </w:p>
          <w:p w14:paraId="31A149A5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3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55" w:type="dxa"/>
          </w:tcPr>
          <w:p w14:paraId="1393121D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5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2</w:t>
            </w:r>
          </w:p>
          <w:p w14:paraId="0C2AADD7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sz w:val="16"/>
                <w:szCs w:val="16"/>
                <w:lang w:val="en-US"/>
              </w:rPr>
            </w:pP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5</w:t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sym w:font="Symbol" w:char="F0B1"/>
            </w:r>
            <w:r w:rsidRPr="00887EDA">
              <w:rPr>
                <w:rFonts w:eastAsia="Microsoft Yi Baiti"/>
                <w:sz w:val="16"/>
                <w:szCs w:val="16"/>
                <w:lang w:val="en-US"/>
              </w:rPr>
              <w:t>0.2</w:t>
            </w:r>
          </w:p>
        </w:tc>
      </w:tr>
      <w:tr w:rsidR="00835159" w14:paraId="5765D2B5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B91576" w14:textId="77777777" w:rsidR="00835159" w:rsidRPr="006132E5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AST</w:t>
            </w:r>
          </w:p>
          <w:p w14:paraId="39792224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6132E5"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UI/L)</w:t>
            </w:r>
          </w:p>
        </w:tc>
        <w:tc>
          <w:tcPr>
            <w:tcW w:w="993" w:type="dxa"/>
          </w:tcPr>
          <w:p w14:paraId="771F837C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0F042609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2D33CFA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47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90</w:t>
            </w:r>
          </w:p>
          <w:p w14:paraId="37B23633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06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4" w:type="dxa"/>
          </w:tcPr>
          <w:p w14:paraId="4AD61805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255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69</w:t>
            </w:r>
          </w:p>
          <w:p w14:paraId="12645B53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33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54" w:type="dxa"/>
          </w:tcPr>
          <w:p w14:paraId="2F103B05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99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1CB50DAE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04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54" w:type="dxa"/>
          </w:tcPr>
          <w:p w14:paraId="68DA7E09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67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2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21221775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105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33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33EAA47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44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99</w:t>
            </w:r>
          </w:p>
          <w:p w14:paraId="4BB45594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22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154" w:type="dxa"/>
          </w:tcPr>
          <w:p w14:paraId="6043DB44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9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63FAB0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5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155" w:type="dxa"/>
          </w:tcPr>
          <w:p w14:paraId="738FFD08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75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11</w:t>
            </w:r>
          </w:p>
          <w:p w14:paraId="75EB1A88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38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835159" w14:paraId="63455587" w14:textId="77777777" w:rsidTr="0002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515AF8" w14:textId="77777777" w:rsidR="00835159" w:rsidRPr="006132E5" w:rsidRDefault="00835159" w:rsidP="003717EC">
            <w:pPr>
              <w:spacing w:line="480" w:lineRule="auto"/>
              <w:jc w:val="both"/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A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L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T</w:t>
            </w:r>
          </w:p>
          <w:p w14:paraId="641BC78A" w14:textId="77777777" w:rsidR="00835159" w:rsidRPr="00887EDA" w:rsidRDefault="00835159" w:rsidP="003717EC">
            <w:pPr>
              <w:spacing w:line="480" w:lineRule="auto"/>
              <w:jc w:val="both"/>
              <w:rPr>
                <w:rFonts w:eastAsia="Microsoft Yi Baiti"/>
                <w:color w:val="FF0000"/>
                <w:sz w:val="16"/>
                <w:szCs w:val="16"/>
                <w:lang w:val="en-US"/>
              </w:rPr>
            </w:pPr>
            <w:r w:rsidRPr="006132E5">
              <w:rPr>
                <w:rFonts w:eastAsia="Microsoft Yi Bait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(UI/L)</w:t>
            </w:r>
          </w:p>
        </w:tc>
        <w:tc>
          <w:tcPr>
            <w:tcW w:w="993" w:type="dxa"/>
          </w:tcPr>
          <w:p w14:paraId="18C2E542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Ang-(1-7)</w:t>
            </w:r>
          </w:p>
          <w:p w14:paraId="07E1CC94" w14:textId="77777777" w:rsidR="00835159" w:rsidRPr="00022DC7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b/>
                <w:bCs/>
                <w:i/>
                <w:iCs/>
                <w:color w:val="FF0000"/>
                <w:sz w:val="16"/>
                <w:szCs w:val="16"/>
                <w:lang w:val="en-US"/>
              </w:rPr>
            </w:pPr>
            <w:r w:rsidRPr="00022DC7">
              <w:rPr>
                <w:rFonts w:eastAsia="Microsoft Yi Baiti"/>
                <w:b/>
                <w:bCs/>
                <w:i/>
                <w:i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54" w:type="dxa"/>
          </w:tcPr>
          <w:p w14:paraId="7C71F4B2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8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3AC553F0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3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54" w:type="dxa"/>
          </w:tcPr>
          <w:p w14:paraId="3F320105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22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7C5DE6B1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15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54" w:type="dxa"/>
          </w:tcPr>
          <w:p w14:paraId="39681840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6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9772424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1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1154" w:type="dxa"/>
          </w:tcPr>
          <w:p w14:paraId="1AB27191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6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4ABB7E26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11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54" w:type="dxa"/>
          </w:tcPr>
          <w:p w14:paraId="15E353AB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16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4D0D951F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14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6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1D1EA37A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7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14:paraId="3B72314C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3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</w:tcPr>
          <w:p w14:paraId="26DA105F" w14:textId="77777777" w:rsidR="00835159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9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16B2C53C" w14:textId="77777777" w:rsidR="00835159" w:rsidRPr="009F4BF3" w:rsidRDefault="00835159" w:rsidP="003717E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14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6132E5"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Microsoft Yi Bait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</w:tbl>
    <w:p w14:paraId="4FEA483C" w14:textId="77777777" w:rsidR="002F0A91" w:rsidRDefault="002F0A91">
      <w:pPr>
        <w:rPr>
          <w:lang w:val="en-US"/>
        </w:rPr>
      </w:pPr>
    </w:p>
    <w:p w14:paraId="154D2ACB" w14:textId="164E2EA8" w:rsidR="00835159" w:rsidRDefault="002F0A91" w:rsidP="00FF114B">
      <w:pPr>
        <w:spacing w:line="360" w:lineRule="auto"/>
        <w:jc w:val="both"/>
        <w:rPr>
          <w:lang w:val="en-US"/>
        </w:rPr>
      </w:pPr>
      <w:r w:rsidRPr="00FF114B">
        <w:rPr>
          <w:lang w:val="en-US"/>
        </w:rPr>
        <w:t xml:space="preserve">WBC: white blood count; Hb: hemoglobin; PT: thrombin time; </w:t>
      </w:r>
      <w:proofErr w:type="spellStart"/>
      <w:r w:rsidRPr="00FF114B">
        <w:rPr>
          <w:lang w:val="en-US"/>
        </w:rPr>
        <w:t>aPTT</w:t>
      </w:r>
      <w:proofErr w:type="spellEnd"/>
      <w:r w:rsidRPr="00FF114B">
        <w:rPr>
          <w:lang w:val="en-US"/>
        </w:rPr>
        <w:t>: activated partial thromboplastin time; AST: aspartate aminotransferase; ALT: alanine aminotransferase</w:t>
      </w:r>
    </w:p>
    <w:p w14:paraId="50609E13" w14:textId="259D1DD7" w:rsidR="001C2098" w:rsidRDefault="001C2098" w:rsidP="00FF114B">
      <w:pPr>
        <w:spacing w:line="360" w:lineRule="auto"/>
        <w:jc w:val="both"/>
        <w:rPr>
          <w:lang w:val="en-US"/>
        </w:rPr>
      </w:pPr>
    </w:p>
    <w:p w14:paraId="5D753602" w14:textId="77777777" w:rsidR="006C05AB" w:rsidRDefault="006C05A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78E79E7" w14:textId="7388AD81" w:rsidR="001C2098" w:rsidRPr="001C2098" w:rsidRDefault="001C2098" w:rsidP="00FF114B">
      <w:pPr>
        <w:spacing w:line="360" w:lineRule="auto"/>
        <w:jc w:val="both"/>
        <w:rPr>
          <w:b/>
          <w:bCs/>
          <w:lang w:val="en-US"/>
        </w:rPr>
      </w:pPr>
      <w:r w:rsidRPr="001C2098">
        <w:rPr>
          <w:b/>
          <w:bCs/>
          <w:lang w:val="en-US"/>
        </w:rPr>
        <w:lastRenderedPageBreak/>
        <w:t xml:space="preserve">TABLE S5: Fluids administration </w:t>
      </w:r>
      <w:r w:rsidR="006C05AB">
        <w:rPr>
          <w:b/>
          <w:bCs/>
          <w:lang w:val="en-US"/>
        </w:rPr>
        <w:t xml:space="preserve">between </w:t>
      </w:r>
      <w:r w:rsidRPr="001C2098">
        <w:rPr>
          <w:b/>
          <w:bCs/>
          <w:lang w:val="en-US"/>
        </w:rPr>
        <w:t>T</w:t>
      </w:r>
      <w:r w:rsidR="006C05AB">
        <w:rPr>
          <w:b/>
          <w:bCs/>
          <w:lang w:val="en-US"/>
        </w:rPr>
        <w:t>4 and T</w:t>
      </w:r>
      <w:r w:rsidRPr="001C2098">
        <w:rPr>
          <w:b/>
          <w:bCs/>
          <w:lang w:val="en-US"/>
        </w:rPr>
        <w:t>5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150"/>
        <w:gridCol w:w="1149"/>
        <w:gridCol w:w="1016"/>
        <w:gridCol w:w="1513"/>
        <w:gridCol w:w="1033"/>
        <w:gridCol w:w="1016"/>
        <w:gridCol w:w="1484"/>
      </w:tblGrid>
      <w:tr w:rsidR="001C2098" w:rsidRPr="001C2098" w14:paraId="511D6D71" w14:textId="77777777" w:rsidTr="006C05AB">
        <w:trPr>
          <w:trHeight w:val="340"/>
        </w:trPr>
        <w:tc>
          <w:tcPr>
            <w:tcW w:w="1150" w:type="dxa"/>
          </w:tcPr>
          <w:p w14:paraId="716C30AD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483" w:type="dxa"/>
            <w:gridSpan w:val="3"/>
          </w:tcPr>
          <w:p w14:paraId="5E944C44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Control group</w:t>
            </w:r>
          </w:p>
        </w:tc>
        <w:tc>
          <w:tcPr>
            <w:tcW w:w="3423" w:type="dxa"/>
            <w:gridSpan w:val="3"/>
          </w:tcPr>
          <w:p w14:paraId="7A3EAA6F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Ang (1-7) group</w:t>
            </w:r>
          </w:p>
        </w:tc>
      </w:tr>
      <w:tr w:rsidR="001C2098" w:rsidRPr="001C2098" w14:paraId="60C7838C" w14:textId="77777777" w:rsidTr="006C05AB">
        <w:trPr>
          <w:trHeight w:val="340"/>
        </w:trPr>
        <w:tc>
          <w:tcPr>
            <w:tcW w:w="1150" w:type="dxa"/>
          </w:tcPr>
          <w:p w14:paraId="70FC7179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Animals</w:t>
            </w:r>
          </w:p>
        </w:tc>
        <w:tc>
          <w:tcPr>
            <w:tcW w:w="954" w:type="dxa"/>
          </w:tcPr>
          <w:p w14:paraId="1F9A1E9A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1C2098">
              <w:rPr>
                <w:b/>
                <w:bCs/>
                <w:sz w:val="21"/>
                <w:szCs w:val="21"/>
              </w:rPr>
              <w:t>Fluids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1C2098">
              <w:rPr>
                <w:b/>
                <w:bCs/>
                <w:sz w:val="21"/>
                <w:szCs w:val="21"/>
              </w:rPr>
              <w:t>mL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16" w:type="dxa"/>
          </w:tcPr>
          <w:p w14:paraId="7694C64B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1C2098">
              <w:rPr>
                <w:b/>
                <w:bCs/>
                <w:sz w:val="21"/>
                <w:szCs w:val="21"/>
              </w:rPr>
              <w:t>Weight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 xml:space="preserve"> </w:t>
            </w:r>
          </w:p>
          <w:p w14:paraId="44882EF8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(Kg)</w:t>
            </w:r>
          </w:p>
        </w:tc>
        <w:tc>
          <w:tcPr>
            <w:tcW w:w="1513" w:type="dxa"/>
          </w:tcPr>
          <w:p w14:paraId="377EC686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1C2098">
              <w:rPr>
                <w:b/>
                <w:bCs/>
                <w:sz w:val="21"/>
                <w:szCs w:val="21"/>
              </w:rPr>
              <w:t>mL</w:t>
            </w:r>
            <w:proofErr w:type="spellEnd"/>
            <w:proofErr w:type="gramEnd"/>
            <w:r w:rsidRPr="001C2098">
              <w:rPr>
                <w:b/>
                <w:bCs/>
                <w:sz w:val="21"/>
                <w:szCs w:val="21"/>
              </w:rPr>
              <w:t>/kg</w:t>
            </w:r>
          </w:p>
        </w:tc>
        <w:tc>
          <w:tcPr>
            <w:tcW w:w="923" w:type="dxa"/>
          </w:tcPr>
          <w:p w14:paraId="1592C1C6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1C2098">
              <w:rPr>
                <w:b/>
                <w:bCs/>
                <w:sz w:val="21"/>
                <w:szCs w:val="21"/>
              </w:rPr>
              <w:t>Fluids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1C2098">
              <w:rPr>
                <w:b/>
                <w:bCs/>
                <w:sz w:val="21"/>
                <w:szCs w:val="21"/>
              </w:rPr>
              <w:t>mL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16" w:type="dxa"/>
          </w:tcPr>
          <w:p w14:paraId="3A207A29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1C2098">
              <w:rPr>
                <w:b/>
                <w:bCs/>
                <w:sz w:val="21"/>
                <w:szCs w:val="21"/>
              </w:rPr>
              <w:t>Weight</w:t>
            </w:r>
            <w:proofErr w:type="spellEnd"/>
            <w:r w:rsidRPr="001C2098">
              <w:rPr>
                <w:b/>
                <w:bCs/>
                <w:sz w:val="21"/>
                <w:szCs w:val="21"/>
              </w:rPr>
              <w:t xml:space="preserve"> </w:t>
            </w:r>
          </w:p>
          <w:p w14:paraId="0AFB3756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(Kg)</w:t>
            </w:r>
          </w:p>
        </w:tc>
        <w:tc>
          <w:tcPr>
            <w:tcW w:w="1484" w:type="dxa"/>
            <w:noWrap/>
          </w:tcPr>
          <w:p w14:paraId="628699CF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1C2098">
              <w:rPr>
                <w:b/>
                <w:bCs/>
                <w:sz w:val="21"/>
                <w:szCs w:val="21"/>
              </w:rPr>
              <w:t>mL</w:t>
            </w:r>
            <w:proofErr w:type="spellEnd"/>
            <w:proofErr w:type="gramEnd"/>
            <w:r w:rsidRPr="001C2098">
              <w:rPr>
                <w:b/>
                <w:bCs/>
                <w:sz w:val="21"/>
                <w:szCs w:val="21"/>
              </w:rPr>
              <w:t>/kg</w:t>
            </w:r>
          </w:p>
        </w:tc>
      </w:tr>
      <w:tr w:rsidR="001C2098" w:rsidRPr="001C2098" w14:paraId="55FAFEF0" w14:textId="77777777" w:rsidTr="006C05AB">
        <w:trPr>
          <w:trHeight w:val="340"/>
        </w:trPr>
        <w:tc>
          <w:tcPr>
            <w:tcW w:w="1150" w:type="dxa"/>
          </w:tcPr>
          <w:p w14:paraId="610E7A88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954" w:type="dxa"/>
            <w:hideMark/>
          </w:tcPr>
          <w:p w14:paraId="037FAA19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080</w:t>
            </w:r>
          </w:p>
        </w:tc>
        <w:tc>
          <w:tcPr>
            <w:tcW w:w="1016" w:type="dxa"/>
            <w:hideMark/>
          </w:tcPr>
          <w:p w14:paraId="53AD29C4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4</w:t>
            </w:r>
          </w:p>
        </w:tc>
        <w:tc>
          <w:tcPr>
            <w:tcW w:w="1513" w:type="dxa"/>
            <w:hideMark/>
          </w:tcPr>
          <w:p w14:paraId="3528363F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2</w:t>
            </w:r>
          </w:p>
        </w:tc>
        <w:tc>
          <w:tcPr>
            <w:tcW w:w="923" w:type="dxa"/>
            <w:hideMark/>
          </w:tcPr>
          <w:p w14:paraId="62B5D3E5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800</w:t>
            </w:r>
          </w:p>
        </w:tc>
        <w:tc>
          <w:tcPr>
            <w:tcW w:w="1016" w:type="dxa"/>
            <w:hideMark/>
          </w:tcPr>
          <w:p w14:paraId="748EDD31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3</w:t>
            </w:r>
          </w:p>
        </w:tc>
        <w:tc>
          <w:tcPr>
            <w:tcW w:w="1484" w:type="dxa"/>
            <w:noWrap/>
            <w:hideMark/>
          </w:tcPr>
          <w:p w14:paraId="27C89B4F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4</w:t>
            </w:r>
          </w:p>
        </w:tc>
      </w:tr>
      <w:tr w:rsidR="001C2098" w:rsidRPr="001C2098" w14:paraId="1294BBD5" w14:textId="77777777" w:rsidTr="006C05AB">
        <w:trPr>
          <w:trHeight w:val="340"/>
        </w:trPr>
        <w:tc>
          <w:tcPr>
            <w:tcW w:w="1150" w:type="dxa"/>
          </w:tcPr>
          <w:p w14:paraId="191323D8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54" w:type="dxa"/>
            <w:hideMark/>
          </w:tcPr>
          <w:p w14:paraId="0E52C31A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840</w:t>
            </w:r>
          </w:p>
        </w:tc>
        <w:tc>
          <w:tcPr>
            <w:tcW w:w="1016" w:type="dxa"/>
            <w:hideMark/>
          </w:tcPr>
          <w:p w14:paraId="181387AD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6</w:t>
            </w:r>
          </w:p>
        </w:tc>
        <w:tc>
          <w:tcPr>
            <w:tcW w:w="1513" w:type="dxa"/>
            <w:hideMark/>
          </w:tcPr>
          <w:p w14:paraId="4048B969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3</w:t>
            </w:r>
          </w:p>
        </w:tc>
        <w:tc>
          <w:tcPr>
            <w:tcW w:w="923" w:type="dxa"/>
            <w:hideMark/>
          </w:tcPr>
          <w:p w14:paraId="40FDC883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640</w:t>
            </w:r>
          </w:p>
        </w:tc>
        <w:tc>
          <w:tcPr>
            <w:tcW w:w="1016" w:type="dxa"/>
            <w:hideMark/>
          </w:tcPr>
          <w:p w14:paraId="63021B7C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5</w:t>
            </w:r>
          </w:p>
        </w:tc>
        <w:tc>
          <w:tcPr>
            <w:tcW w:w="1484" w:type="dxa"/>
            <w:noWrap/>
            <w:hideMark/>
          </w:tcPr>
          <w:p w14:paraId="62E55257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8</w:t>
            </w:r>
          </w:p>
        </w:tc>
      </w:tr>
      <w:tr w:rsidR="001C2098" w:rsidRPr="001C2098" w14:paraId="3898A536" w14:textId="77777777" w:rsidTr="006C05AB">
        <w:trPr>
          <w:trHeight w:val="340"/>
        </w:trPr>
        <w:tc>
          <w:tcPr>
            <w:tcW w:w="1150" w:type="dxa"/>
          </w:tcPr>
          <w:p w14:paraId="6EF6A741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954" w:type="dxa"/>
            <w:hideMark/>
          </w:tcPr>
          <w:p w14:paraId="077B5065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880</w:t>
            </w:r>
          </w:p>
        </w:tc>
        <w:tc>
          <w:tcPr>
            <w:tcW w:w="1016" w:type="dxa"/>
            <w:hideMark/>
          </w:tcPr>
          <w:p w14:paraId="20C7D5D6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7</w:t>
            </w:r>
          </w:p>
        </w:tc>
        <w:tc>
          <w:tcPr>
            <w:tcW w:w="1513" w:type="dxa"/>
            <w:hideMark/>
          </w:tcPr>
          <w:p w14:paraId="2D632D7D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4</w:t>
            </w:r>
          </w:p>
        </w:tc>
        <w:tc>
          <w:tcPr>
            <w:tcW w:w="923" w:type="dxa"/>
            <w:hideMark/>
          </w:tcPr>
          <w:p w14:paraId="50D4D778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980</w:t>
            </w:r>
          </w:p>
        </w:tc>
        <w:tc>
          <w:tcPr>
            <w:tcW w:w="1016" w:type="dxa"/>
            <w:hideMark/>
          </w:tcPr>
          <w:p w14:paraId="105B063D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8</w:t>
            </w:r>
          </w:p>
        </w:tc>
        <w:tc>
          <w:tcPr>
            <w:tcW w:w="1484" w:type="dxa"/>
            <w:noWrap/>
            <w:hideMark/>
          </w:tcPr>
          <w:p w14:paraId="0F0B1E5E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6</w:t>
            </w:r>
          </w:p>
        </w:tc>
      </w:tr>
      <w:tr w:rsidR="001C2098" w:rsidRPr="001C2098" w14:paraId="7CB5DC0A" w14:textId="77777777" w:rsidTr="006C05AB">
        <w:trPr>
          <w:trHeight w:val="340"/>
        </w:trPr>
        <w:tc>
          <w:tcPr>
            <w:tcW w:w="1150" w:type="dxa"/>
          </w:tcPr>
          <w:p w14:paraId="5306D0C6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954" w:type="dxa"/>
            <w:hideMark/>
          </w:tcPr>
          <w:p w14:paraId="478412B2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360</w:t>
            </w:r>
          </w:p>
        </w:tc>
        <w:tc>
          <w:tcPr>
            <w:tcW w:w="1016" w:type="dxa"/>
            <w:hideMark/>
          </w:tcPr>
          <w:p w14:paraId="30CE1D8B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5</w:t>
            </w:r>
          </w:p>
        </w:tc>
        <w:tc>
          <w:tcPr>
            <w:tcW w:w="1513" w:type="dxa"/>
            <w:hideMark/>
          </w:tcPr>
          <w:p w14:paraId="6E502008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9</w:t>
            </w:r>
          </w:p>
        </w:tc>
        <w:tc>
          <w:tcPr>
            <w:tcW w:w="923" w:type="dxa"/>
            <w:hideMark/>
          </w:tcPr>
          <w:p w14:paraId="12E9B823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820</w:t>
            </w:r>
          </w:p>
        </w:tc>
        <w:tc>
          <w:tcPr>
            <w:tcW w:w="1016" w:type="dxa"/>
            <w:hideMark/>
          </w:tcPr>
          <w:p w14:paraId="2B49D97A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4</w:t>
            </w:r>
          </w:p>
        </w:tc>
        <w:tc>
          <w:tcPr>
            <w:tcW w:w="1484" w:type="dxa"/>
            <w:noWrap/>
            <w:hideMark/>
          </w:tcPr>
          <w:p w14:paraId="4B28F117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4</w:t>
            </w:r>
          </w:p>
        </w:tc>
      </w:tr>
      <w:tr w:rsidR="001C2098" w:rsidRPr="001C2098" w14:paraId="79D9890E" w14:textId="77777777" w:rsidTr="006C05AB">
        <w:trPr>
          <w:trHeight w:val="340"/>
        </w:trPr>
        <w:tc>
          <w:tcPr>
            <w:tcW w:w="1150" w:type="dxa"/>
          </w:tcPr>
          <w:p w14:paraId="67C75FEB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54" w:type="dxa"/>
            <w:hideMark/>
          </w:tcPr>
          <w:p w14:paraId="66B7B6FA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720</w:t>
            </w:r>
          </w:p>
        </w:tc>
        <w:tc>
          <w:tcPr>
            <w:tcW w:w="1016" w:type="dxa"/>
            <w:hideMark/>
          </w:tcPr>
          <w:p w14:paraId="30F37148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7</w:t>
            </w:r>
          </w:p>
        </w:tc>
        <w:tc>
          <w:tcPr>
            <w:tcW w:w="1513" w:type="dxa"/>
            <w:hideMark/>
          </w:tcPr>
          <w:p w14:paraId="064DB68B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46</w:t>
            </w:r>
          </w:p>
        </w:tc>
        <w:tc>
          <w:tcPr>
            <w:tcW w:w="923" w:type="dxa"/>
            <w:hideMark/>
          </w:tcPr>
          <w:p w14:paraId="6E60AEBC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700</w:t>
            </w:r>
          </w:p>
        </w:tc>
        <w:tc>
          <w:tcPr>
            <w:tcW w:w="1016" w:type="dxa"/>
            <w:hideMark/>
          </w:tcPr>
          <w:p w14:paraId="0E1C6400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2</w:t>
            </w:r>
          </w:p>
        </w:tc>
        <w:tc>
          <w:tcPr>
            <w:tcW w:w="1484" w:type="dxa"/>
            <w:noWrap/>
            <w:hideMark/>
          </w:tcPr>
          <w:p w14:paraId="723517A8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22</w:t>
            </w:r>
          </w:p>
        </w:tc>
      </w:tr>
      <w:tr w:rsidR="001C2098" w:rsidRPr="001C2098" w14:paraId="58DCEBCE" w14:textId="77777777" w:rsidTr="006C05AB">
        <w:trPr>
          <w:trHeight w:val="340"/>
        </w:trPr>
        <w:tc>
          <w:tcPr>
            <w:tcW w:w="1150" w:type="dxa"/>
          </w:tcPr>
          <w:p w14:paraId="296BD633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954" w:type="dxa"/>
            <w:hideMark/>
          </w:tcPr>
          <w:p w14:paraId="29051C99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520</w:t>
            </w:r>
          </w:p>
        </w:tc>
        <w:tc>
          <w:tcPr>
            <w:tcW w:w="1016" w:type="dxa"/>
            <w:hideMark/>
          </w:tcPr>
          <w:p w14:paraId="4426EAA8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5</w:t>
            </w:r>
          </w:p>
        </w:tc>
        <w:tc>
          <w:tcPr>
            <w:tcW w:w="1513" w:type="dxa"/>
            <w:hideMark/>
          </w:tcPr>
          <w:p w14:paraId="2404F70A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43</w:t>
            </w:r>
          </w:p>
        </w:tc>
        <w:tc>
          <w:tcPr>
            <w:tcW w:w="923" w:type="dxa"/>
            <w:hideMark/>
          </w:tcPr>
          <w:p w14:paraId="6D860376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440</w:t>
            </w:r>
          </w:p>
        </w:tc>
        <w:tc>
          <w:tcPr>
            <w:tcW w:w="1016" w:type="dxa"/>
            <w:hideMark/>
          </w:tcPr>
          <w:p w14:paraId="493FB4FC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4</w:t>
            </w:r>
          </w:p>
        </w:tc>
        <w:tc>
          <w:tcPr>
            <w:tcW w:w="1484" w:type="dxa"/>
            <w:noWrap/>
            <w:hideMark/>
          </w:tcPr>
          <w:p w14:paraId="2C0F0FC6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42</w:t>
            </w:r>
          </w:p>
        </w:tc>
      </w:tr>
      <w:tr w:rsidR="001C2098" w:rsidRPr="001C2098" w14:paraId="239F255F" w14:textId="77777777" w:rsidTr="006C05AB">
        <w:trPr>
          <w:trHeight w:val="340"/>
        </w:trPr>
        <w:tc>
          <w:tcPr>
            <w:tcW w:w="1150" w:type="dxa"/>
          </w:tcPr>
          <w:p w14:paraId="2E4F259D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954" w:type="dxa"/>
            <w:hideMark/>
          </w:tcPr>
          <w:p w14:paraId="2D62C177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350</w:t>
            </w:r>
          </w:p>
        </w:tc>
        <w:tc>
          <w:tcPr>
            <w:tcW w:w="1016" w:type="dxa"/>
            <w:hideMark/>
          </w:tcPr>
          <w:p w14:paraId="40A4CC5F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5</w:t>
            </w:r>
          </w:p>
        </w:tc>
        <w:tc>
          <w:tcPr>
            <w:tcW w:w="1513" w:type="dxa"/>
            <w:hideMark/>
          </w:tcPr>
          <w:p w14:paraId="0D411FB2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9</w:t>
            </w:r>
          </w:p>
        </w:tc>
        <w:tc>
          <w:tcPr>
            <w:tcW w:w="923" w:type="dxa"/>
            <w:hideMark/>
          </w:tcPr>
          <w:p w14:paraId="1669B892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40</w:t>
            </w:r>
          </w:p>
        </w:tc>
        <w:tc>
          <w:tcPr>
            <w:tcW w:w="1016" w:type="dxa"/>
            <w:hideMark/>
          </w:tcPr>
          <w:p w14:paraId="70DA88C3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32</w:t>
            </w:r>
          </w:p>
        </w:tc>
        <w:tc>
          <w:tcPr>
            <w:tcW w:w="1484" w:type="dxa"/>
            <w:noWrap/>
            <w:hideMark/>
          </w:tcPr>
          <w:p w14:paraId="0ABD84DF" w14:textId="77777777" w:rsidR="001C2098" w:rsidRPr="001C2098" w:rsidRDefault="001C2098" w:rsidP="001C209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C2098">
              <w:rPr>
                <w:sz w:val="16"/>
                <w:szCs w:val="16"/>
              </w:rPr>
              <w:t>11</w:t>
            </w:r>
          </w:p>
        </w:tc>
      </w:tr>
      <w:tr w:rsidR="001C2098" w:rsidRPr="001C2098" w14:paraId="1C088A64" w14:textId="77777777" w:rsidTr="006C05AB">
        <w:trPr>
          <w:trHeight w:val="340"/>
        </w:trPr>
        <w:tc>
          <w:tcPr>
            <w:tcW w:w="1150" w:type="dxa"/>
          </w:tcPr>
          <w:p w14:paraId="2B69767E" w14:textId="7777777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proofErr w:type="spellStart"/>
            <w:r w:rsidRPr="001C2098">
              <w:rPr>
                <w:b/>
                <w:bCs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954" w:type="dxa"/>
          </w:tcPr>
          <w:p w14:paraId="07F39678" w14:textId="3AF55A4C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1250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329</w:t>
            </w:r>
          </w:p>
        </w:tc>
        <w:tc>
          <w:tcPr>
            <w:tcW w:w="1016" w:type="dxa"/>
          </w:tcPr>
          <w:p w14:paraId="26E03324" w14:textId="1128522D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36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1.1</w:t>
            </w:r>
          </w:p>
        </w:tc>
        <w:tc>
          <w:tcPr>
            <w:tcW w:w="1513" w:type="dxa"/>
          </w:tcPr>
          <w:p w14:paraId="0216B2BD" w14:textId="4162863C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35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923" w:type="dxa"/>
          </w:tcPr>
          <w:p w14:paraId="3BD3BB27" w14:textId="0D71BEF0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817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339</w:t>
            </w:r>
          </w:p>
        </w:tc>
        <w:tc>
          <w:tcPr>
            <w:tcW w:w="1016" w:type="dxa"/>
          </w:tcPr>
          <w:p w14:paraId="44BF8D61" w14:textId="012DDE35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34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484" w:type="dxa"/>
            <w:noWrap/>
          </w:tcPr>
          <w:p w14:paraId="039F944A" w14:textId="79CD1C57" w:rsidR="001C2098" w:rsidRPr="001C2098" w:rsidRDefault="001C2098" w:rsidP="001C2098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1C2098">
              <w:rPr>
                <w:b/>
                <w:bCs/>
                <w:sz w:val="21"/>
                <w:szCs w:val="21"/>
              </w:rPr>
              <w:t>24</w:t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sym w:font="Symbol" w:char="F0B1"/>
            </w:r>
            <w:r w:rsidR="006C05AB" w:rsidRPr="006C05AB">
              <w:rPr>
                <w:rFonts w:eastAsia="Microsoft Yi Baiti"/>
                <w:b/>
                <w:bCs/>
                <w:sz w:val="21"/>
                <w:szCs w:val="21"/>
                <w:lang w:val="en-US"/>
              </w:rPr>
              <w:t>10</w:t>
            </w:r>
          </w:p>
        </w:tc>
      </w:tr>
    </w:tbl>
    <w:p w14:paraId="7A727519" w14:textId="77777777" w:rsidR="001C2098" w:rsidRPr="00FF114B" w:rsidRDefault="001C2098" w:rsidP="00FF114B">
      <w:pPr>
        <w:spacing w:line="360" w:lineRule="auto"/>
        <w:jc w:val="both"/>
        <w:rPr>
          <w:lang w:val="en-US"/>
        </w:rPr>
      </w:pPr>
    </w:p>
    <w:sectPr w:rsidR="001C2098" w:rsidRPr="00FF1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2D"/>
    <w:rsid w:val="00021893"/>
    <w:rsid w:val="00022DC7"/>
    <w:rsid w:val="001537D0"/>
    <w:rsid w:val="00156772"/>
    <w:rsid w:val="001C2098"/>
    <w:rsid w:val="001D1311"/>
    <w:rsid w:val="00210232"/>
    <w:rsid w:val="00211F36"/>
    <w:rsid w:val="002F0A91"/>
    <w:rsid w:val="00394A2D"/>
    <w:rsid w:val="003A70E0"/>
    <w:rsid w:val="0056370C"/>
    <w:rsid w:val="00570A99"/>
    <w:rsid w:val="006C05AB"/>
    <w:rsid w:val="007269B8"/>
    <w:rsid w:val="00750CFE"/>
    <w:rsid w:val="007A1EAF"/>
    <w:rsid w:val="007C6B6A"/>
    <w:rsid w:val="007D6E46"/>
    <w:rsid w:val="00835159"/>
    <w:rsid w:val="008E5AFE"/>
    <w:rsid w:val="00B7152D"/>
    <w:rsid w:val="00BD2F7C"/>
    <w:rsid w:val="00BF018A"/>
    <w:rsid w:val="00C718B5"/>
    <w:rsid w:val="00F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4B8E3"/>
  <w15:docId w15:val="{E2AFA9CE-F483-9749-B0AA-8E8775B88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A2D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94A2D"/>
    <w:rPr>
      <w:color w:val="0563C1" w:themeColor="hyperlink"/>
      <w:u w:val="single"/>
    </w:rPr>
  </w:style>
  <w:style w:type="table" w:customStyle="1" w:styleId="TableauListe1Clair-Accentuation31">
    <w:name w:val="Tableau Liste 1 Clair - Accentuation 31"/>
    <w:basedOn w:val="TableauNormal"/>
    <w:uiPriority w:val="46"/>
    <w:rsid w:val="00394A2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simple41">
    <w:name w:val="Tableau simple 41"/>
    <w:basedOn w:val="TableauNormal"/>
    <w:uiPriority w:val="44"/>
    <w:rsid w:val="008351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31">
    <w:name w:val="Tableau Grille 1 Clair - Accentuation 31"/>
    <w:basedOn w:val="TableauNormal"/>
    <w:uiPriority w:val="46"/>
    <w:rsid w:val="00022DC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11F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1F3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C6B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6B6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6B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6B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6B6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E5AFE"/>
  </w:style>
  <w:style w:type="table" w:styleId="Grilledutableau">
    <w:name w:val="Table Grid"/>
    <w:basedOn w:val="TableauNormal"/>
    <w:uiPriority w:val="39"/>
    <w:rsid w:val="001C2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6C05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br.garcia@icloud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913B90-1755-4B0B-BDD8-7FA4B412D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90</Words>
  <Characters>3801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Garcia</dc:creator>
  <cp:lastModifiedBy>Bruno Garcia</cp:lastModifiedBy>
  <cp:revision>2</cp:revision>
  <dcterms:created xsi:type="dcterms:W3CDTF">2023-02-16T16:38:00Z</dcterms:created>
  <dcterms:modified xsi:type="dcterms:W3CDTF">2023-02-16T16:38:00Z</dcterms:modified>
</cp:coreProperties>
</file>